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86183" w14:textId="4792B7A8" w:rsidR="00331C61" w:rsidRDefault="00520DFC" w:rsidP="00810F5A">
      <w:pPr>
        <w:pStyle w:val="Heading1"/>
      </w:pPr>
      <w:r w:rsidRPr="00520DFC">
        <w:t>Supplemental Information</w:t>
      </w:r>
      <w:r w:rsidR="000F256B">
        <w:t xml:space="preserve"> Figure S1</w:t>
      </w:r>
    </w:p>
    <w:p w14:paraId="721CE467" w14:textId="77777777" w:rsidR="003E2F38" w:rsidRDefault="003E2F38" w:rsidP="003E2F38">
      <w:pPr>
        <w:jc w:val="left"/>
        <w:rPr>
          <w:rFonts w:ascii="Helvetica Neue" w:hAnsi="Helvetica Neue" w:cs="Helvetica Neue"/>
          <w:color w:val="000000"/>
          <w:sz w:val="26"/>
          <w:szCs w:val="26"/>
          <w:lang w:bidi="ar-SA"/>
        </w:rPr>
      </w:pPr>
    </w:p>
    <w:p w14:paraId="738DCA18" w14:textId="3C361DB8" w:rsidR="00E76F0F" w:rsidRDefault="00E76F0F" w:rsidP="00E76F0F">
      <w:pPr>
        <w:jc w:val="left"/>
        <w:rPr>
          <w:rFonts w:cs="Times New Roman"/>
          <w:szCs w:val="24"/>
        </w:rPr>
      </w:pPr>
      <w:r w:rsidRPr="00E76F0F">
        <w:rPr>
          <w:rFonts w:cs="Times New Roman"/>
          <w:b/>
          <w:bCs/>
          <w:color w:val="000000"/>
          <w:szCs w:val="24"/>
          <w:lang w:bidi="ar-SA"/>
        </w:rPr>
        <w:t>Title:</w:t>
      </w:r>
      <w:r>
        <w:rPr>
          <w:rFonts w:cs="Times New Roman"/>
          <w:color w:val="000000"/>
          <w:szCs w:val="24"/>
          <w:lang w:bidi="ar-SA"/>
        </w:rPr>
        <w:t xml:space="preserve"> </w:t>
      </w:r>
      <w:r w:rsidR="000F256B" w:rsidRPr="000F256B">
        <w:rPr>
          <w:rFonts w:cs="Times New Roman"/>
          <w:color w:val="000000"/>
          <w:szCs w:val="24"/>
          <w:lang w:bidi="ar-SA"/>
        </w:rPr>
        <w:t>Fish biodiversity declines with dam development in the Lower Mekong Basin</w:t>
      </w:r>
    </w:p>
    <w:p w14:paraId="653F0611" w14:textId="77777777" w:rsidR="003E2F38" w:rsidRDefault="003E2F38" w:rsidP="003E2F38">
      <w:pPr>
        <w:jc w:val="left"/>
      </w:pPr>
    </w:p>
    <w:p w14:paraId="3DD899A3" w14:textId="5DC2301D" w:rsidR="003E2F38" w:rsidRPr="00FC0A42" w:rsidRDefault="00456D7F" w:rsidP="003E2F38">
      <w:pPr>
        <w:jc w:val="left"/>
        <w:rPr>
          <w:bCs/>
          <w:lang w:bidi="en-US"/>
        </w:rPr>
      </w:pPr>
      <w:r w:rsidRPr="00E76F0F">
        <w:rPr>
          <w:b/>
          <w:lang w:bidi="en-US"/>
        </w:rPr>
        <w:t>Authors:</w:t>
      </w:r>
      <w:r>
        <w:rPr>
          <w:bCs/>
          <w:lang w:bidi="en-US"/>
        </w:rPr>
        <w:t xml:space="preserve"> </w:t>
      </w:r>
      <w:r w:rsidR="003E2F38" w:rsidRPr="00FC0A42">
        <w:rPr>
          <w:bCs/>
          <w:lang w:bidi="en-US"/>
        </w:rPr>
        <w:t>Ratha Sor</w:t>
      </w:r>
      <w:r w:rsidR="003E2F38" w:rsidRPr="00FC0A42">
        <w:rPr>
          <w:bCs/>
          <w:vertAlign w:val="superscript"/>
          <w:lang w:bidi="en-US"/>
        </w:rPr>
        <w:t xml:space="preserve"> 1</w:t>
      </w:r>
      <w:proofErr w:type="gramStart"/>
      <w:r w:rsidR="003E2F38" w:rsidRPr="00FC0A42">
        <w:rPr>
          <w:bCs/>
          <w:vertAlign w:val="superscript"/>
          <w:lang w:bidi="en-US"/>
        </w:rPr>
        <w:t>,2,3</w:t>
      </w:r>
      <w:proofErr w:type="gramEnd"/>
      <w:r w:rsidR="003E2F38" w:rsidRPr="00FC0A42">
        <w:rPr>
          <w:bCs/>
          <w:vertAlign w:val="superscript"/>
          <w:lang w:bidi="en-US"/>
        </w:rPr>
        <w:t>,</w:t>
      </w:r>
      <w:r w:rsidR="003E2F38" w:rsidRPr="00FC0A42">
        <w:rPr>
          <w:bCs/>
          <w:lang w:bidi="en-US"/>
        </w:rPr>
        <w:t>*, Peng Bun Ngor</w:t>
      </w:r>
      <w:r w:rsidR="003E2F38" w:rsidRPr="00FC0A42">
        <w:rPr>
          <w:bCs/>
          <w:vertAlign w:val="superscript"/>
          <w:lang w:bidi="en-US"/>
        </w:rPr>
        <w:t xml:space="preserve"> 3,4</w:t>
      </w:r>
      <w:r w:rsidR="003E2F38" w:rsidRPr="00FC0A42">
        <w:rPr>
          <w:bCs/>
          <w:lang w:bidi="en-US"/>
        </w:rPr>
        <w:t xml:space="preserve">, </w:t>
      </w:r>
      <w:r w:rsidR="003E2F38">
        <w:rPr>
          <w:bCs/>
          <w:lang w:bidi="en-US"/>
        </w:rPr>
        <w:t>Sovan Lek</w:t>
      </w:r>
      <w:r w:rsidR="003E2F38">
        <w:rPr>
          <w:bCs/>
          <w:vertAlign w:val="superscript"/>
          <w:lang w:bidi="en-US"/>
        </w:rPr>
        <w:t>5</w:t>
      </w:r>
      <w:r w:rsidR="003E2F38">
        <w:rPr>
          <w:bCs/>
          <w:lang w:bidi="en-US"/>
        </w:rPr>
        <w:t xml:space="preserve">, </w:t>
      </w:r>
      <w:r w:rsidR="003E2F38" w:rsidRPr="00154767">
        <w:rPr>
          <w:bCs/>
          <w:lang w:bidi="en-US"/>
        </w:rPr>
        <w:t>Kimsan Chann</w:t>
      </w:r>
      <w:r w:rsidR="003E2F38">
        <w:rPr>
          <w:bCs/>
          <w:vertAlign w:val="superscript"/>
          <w:lang w:bidi="en-US"/>
        </w:rPr>
        <w:t>6</w:t>
      </w:r>
      <w:r w:rsidR="003E2F38" w:rsidRPr="00154767">
        <w:rPr>
          <w:bCs/>
          <w:lang w:bidi="en-US"/>
        </w:rPr>
        <w:t>, Romduol Khoeun</w:t>
      </w:r>
      <w:r w:rsidR="003E2F38">
        <w:rPr>
          <w:bCs/>
          <w:vertAlign w:val="superscript"/>
          <w:lang w:bidi="en-US"/>
        </w:rPr>
        <w:t>6</w:t>
      </w:r>
      <w:r w:rsidR="003E2F38" w:rsidRPr="00154767">
        <w:rPr>
          <w:bCs/>
          <w:lang w:bidi="en-US"/>
        </w:rPr>
        <w:t>, Sudeep Chandra</w:t>
      </w:r>
      <w:r w:rsidR="003E2F38">
        <w:rPr>
          <w:bCs/>
          <w:vertAlign w:val="superscript"/>
          <w:lang w:bidi="en-US"/>
        </w:rPr>
        <w:t>7</w:t>
      </w:r>
      <w:r w:rsidR="003E2F38" w:rsidRPr="00154767">
        <w:rPr>
          <w:bCs/>
          <w:lang w:bidi="en-US"/>
        </w:rPr>
        <w:t xml:space="preserve">, Zeb </w:t>
      </w:r>
      <w:r w:rsidR="00B94321">
        <w:rPr>
          <w:bCs/>
          <w:lang w:bidi="en-US"/>
        </w:rPr>
        <w:t xml:space="preserve">S. </w:t>
      </w:r>
      <w:r w:rsidR="003E2F38" w:rsidRPr="00154767">
        <w:rPr>
          <w:bCs/>
          <w:lang w:bidi="en-US"/>
        </w:rPr>
        <w:t>Hogan</w:t>
      </w:r>
      <w:r w:rsidR="003E2F38">
        <w:rPr>
          <w:bCs/>
          <w:vertAlign w:val="superscript"/>
        </w:rPr>
        <w:t>7</w:t>
      </w:r>
      <w:r w:rsidR="003E2F38" w:rsidRPr="00FC0A42">
        <w:rPr>
          <w:bCs/>
        </w:rPr>
        <w:t xml:space="preserve">, </w:t>
      </w:r>
      <w:r w:rsidR="003E2F38" w:rsidRPr="00FC0A42">
        <w:rPr>
          <w:bCs/>
          <w:lang w:bidi="en-US"/>
        </w:rPr>
        <w:t>Sarah E. Null</w:t>
      </w:r>
      <w:r w:rsidR="003E2F38" w:rsidRPr="00FC0A42">
        <w:rPr>
          <w:bCs/>
          <w:vertAlign w:val="superscript"/>
          <w:lang w:bidi="en-US"/>
        </w:rPr>
        <w:t>1</w:t>
      </w:r>
    </w:p>
    <w:p w14:paraId="398AC56D" w14:textId="77777777" w:rsidR="003E2F38" w:rsidRPr="00FC0A42" w:rsidRDefault="003E2F38" w:rsidP="003E2F38">
      <w:pPr>
        <w:jc w:val="left"/>
        <w:rPr>
          <w:b/>
          <w:lang w:bidi="en-US"/>
        </w:rPr>
      </w:pPr>
    </w:p>
    <w:p w14:paraId="4A94E62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1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Department of Watershed Sciences, Utah State University, Logan, UT 84322, USA </w:t>
      </w:r>
    </w:p>
    <w:p w14:paraId="4D4D4ED1" w14:textId="695F5436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2</w:t>
      </w:r>
      <w:r w:rsidRPr="00FC0A42">
        <w:rPr>
          <w:lang w:bidi="en-US"/>
        </w:rPr>
        <w:t xml:space="preserve"> Graduate School, </w:t>
      </w:r>
      <w:r>
        <w:rPr>
          <w:lang w:bidi="en-US"/>
        </w:rPr>
        <w:t>National</w:t>
      </w:r>
      <w:r w:rsidRPr="00FC0A42">
        <w:rPr>
          <w:lang w:bidi="en-US"/>
        </w:rPr>
        <w:t xml:space="preserve"> University of </w:t>
      </w:r>
      <w:r>
        <w:rPr>
          <w:lang w:bidi="en-US"/>
        </w:rPr>
        <w:t xml:space="preserve">Cheasim </w:t>
      </w:r>
      <w:r w:rsidRPr="00FC0A42">
        <w:rPr>
          <w:lang w:bidi="en-US"/>
        </w:rPr>
        <w:t xml:space="preserve">Kamchaymear, No. 157, Preah Norodom Blvd, Khan </w:t>
      </w:r>
      <w:proofErr w:type="spellStart"/>
      <w:r w:rsidRPr="00FC0A42">
        <w:rPr>
          <w:lang w:bidi="en-US"/>
        </w:rPr>
        <w:t>Chamkarmon</w:t>
      </w:r>
      <w:proofErr w:type="spellEnd"/>
      <w:r w:rsidRPr="00FC0A42">
        <w:rPr>
          <w:lang w:bidi="en-US"/>
        </w:rPr>
        <w:t xml:space="preserve">, Phnom Penh 12300, </w:t>
      </w:r>
      <w:r w:rsidR="00F952CA">
        <w:rPr>
          <w:lang w:bidi="en-US"/>
        </w:rPr>
        <w:t>s</w:t>
      </w:r>
      <w:bookmarkStart w:id="0" w:name="_GoBack"/>
      <w:bookmarkEnd w:id="0"/>
      <w:r w:rsidRPr="00FC0A42">
        <w:rPr>
          <w:lang w:bidi="en-US"/>
        </w:rPr>
        <w:t>Cambodia</w:t>
      </w:r>
    </w:p>
    <w:p w14:paraId="29D575B4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3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Wonders of the Mekong Project, c/o IFReDI, Fisheries Administration, No. 186, Preah Norodom Blvd., Khan </w:t>
      </w:r>
      <w:proofErr w:type="spellStart"/>
      <w:r w:rsidRPr="00FC0A42">
        <w:rPr>
          <w:lang w:bidi="en-US"/>
        </w:rPr>
        <w:t>Chamkar</w:t>
      </w:r>
      <w:proofErr w:type="spellEnd"/>
      <w:r w:rsidRPr="00FC0A42">
        <w:rPr>
          <w:lang w:bidi="en-US"/>
        </w:rPr>
        <w:t xml:space="preserve"> Morn, Phnom Penh 12300, Cambodia</w:t>
      </w:r>
    </w:p>
    <w:p w14:paraId="7D1142B1" w14:textId="77777777" w:rsidR="000F256B" w:rsidRPr="00FC0A42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4</w:t>
      </w:r>
      <w:r>
        <w:rPr>
          <w:lang w:bidi="en-US"/>
        </w:rPr>
        <w:t xml:space="preserve"> </w:t>
      </w:r>
      <w:r w:rsidRPr="008F5A33">
        <w:rPr>
          <w:lang w:bidi="en-US"/>
        </w:rPr>
        <w:t xml:space="preserve">Faculty of Fisheries, Royal University of Agriculture, </w:t>
      </w:r>
      <w:proofErr w:type="spellStart"/>
      <w:r w:rsidRPr="008F5A33">
        <w:rPr>
          <w:lang w:bidi="en-US"/>
        </w:rPr>
        <w:t>Sangkat</w:t>
      </w:r>
      <w:proofErr w:type="spellEnd"/>
      <w:r w:rsidRPr="008F5A33">
        <w:rPr>
          <w:lang w:bidi="en-US"/>
        </w:rPr>
        <w:t xml:space="preserve"> </w:t>
      </w:r>
      <w:proofErr w:type="spellStart"/>
      <w:r w:rsidRPr="008F5A33">
        <w:rPr>
          <w:lang w:bidi="en-US"/>
        </w:rPr>
        <w:t>Dongkor</w:t>
      </w:r>
      <w:proofErr w:type="spellEnd"/>
      <w:r w:rsidRPr="008F5A33">
        <w:rPr>
          <w:lang w:bidi="en-US"/>
        </w:rPr>
        <w:t xml:space="preserve">, Khan </w:t>
      </w:r>
      <w:proofErr w:type="spellStart"/>
      <w:r w:rsidRPr="008F5A33">
        <w:rPr>
          <w:lang w:bidi="en-US"/>
        </w:rPr>
        <w:t>Dongkor</w:t>
      </w:r>
      <w:proofErr w:type="spellEnd"/>
      <w:r w:rsidRPr="008F5A33">
        <w:rPr>
          <w:lang w:bidi="en-US"/>
        </w:rPr>
        <w:t>, P.O. Box 2696, Phnom Penh 120501, Cambodia</w:t>
      </w:r>
    </w:p>
    <w:p w14:paraId="1A388B5F" w14:textId="77777777" w:rsidR="000F256B" w:rsidRDefault="000F256B" w:rsidP="000F256B">
      <w:pPr>
        <w:jc w:val="left"/>
        <w:rPr>
          <w:lang w:bidi="en-US"/>
        </w:rPr>
      </w:pPr>
      <w:r w:rsidRPr="00FC0A42">
        <w:rPr>
          <w:vertAlign w:val="superscript"/>
          <w:lang w:bidi="en-US"/>
        </w:rPr>
        <w:t>5</w:t>
      </w:r>
      <w:r>
        <w:rPr>
          <w:lang w:bidi="en-US"/>
        </w:rPr>
        <w:t xml:space="preserve"> </w:t>
      </w:r>
      <w:proofErr w:type="spellStart"/>
      <w:r w:rsidRPr="00194375">
        <w:rPr>
          <w:lang w:bidi="en-US"/>
        </w:rPr>
        <w:t>Université</w:t>
      </w:r>
      <w:proofErr w:type="spellEnd"/>
      <w:r w:rsidRPr="00194375">
        <w:rPr>
          <w:lang w:bidi="en-US"/>
        </w:rPr>
        <w:t xml:space="preserve"> de Toulouse, </w:t>
      </w:r>
      <w:proofErr w:type="spellStart"/>
      <w:r w:rsidRPr="00194375">
        <w:rPr>
          <w:lang w:bidi="en-US"/>
        </w:rPr>
        <w:t>Laboratoire</w:t>
      </w:r>
      <w:proofErr w:type="spellEnd"/>
      <w:r w:rsidRPr="00194375">
        <w:rPr>
          <w:lang w:bidi="en-US"/>
        </w:rPr>
        <w:t xml:space="preserve"> Evolution &amp; </w:t>
      </w:r>
      <w:proofErr w:type="spellStart"/>
      <w:r w:rsidRPr="00194375">
        <w:rPr>
          <w:lang w:bidi="en-US"/>
        </w:rPr>
        <w:t>Diversité</w:t>
      </w:r>
      <w:proofErr w:type="spellEnd"/>
      <w:r w:rsidRPr="00194375">
        <w:rPr>
          <w:lang w:bidi="en-US"/>
        </w:rPr>
        <w:t xml:space="preserve"> </w:t>
      </w:r>
      <w:proofErr w:type="spellStart"/>
      <w:r w:rsidRPr="00194375">
        <w:rPr>
          <w:lang w:bidi="en-US"/>
        </w:rPr>
        <w:t>Biologique</w:t>
      </w:r>
      <w:proofErr w:type="spellEnd"/>
      <w:r w:rsidRPr="00194375">
        <w:rPr>
          <w:lang w:bidi="en-US"/>
        </w:rPr>
        <w:t xml:space="preserve">, </w:t>
      </w:r>
      <w:proofErr w:type="spellStart"/>
      <w:r w:rsidRPr="00194375">
        <w:rPr>
          <w:lang w:bidi="en-US"/>
        </w:rPr>
        <w:t>UMR</w:t>
      </w:r>
      <w:proofErr w:type="spellEnd"/>
      <w:r w:rsidRPr="00194375">
        <w:rPr>
          <w:lang w:bidi="en-US"/>
        </w:rPr>
        <w:t xml:space="preserve"> 5174, </w:t>
      </w:r>
      <w:proofErr w:type="spellStart"/>
      <w:r w:rsidRPr="00194375">
        <w:rPr>
          <w:lang w:bidi="en-US"/>
        </w:rPr>
        <w:t>CNRS</w:t>
      </w:r>
      <w:proofErr w:type="spellEnd"/>
      <w:r w:rsidRPr="00194375">
        <w:rPr>
          <w:lang w:bidi="en-US"/>
        </w:rPr>
        <w:t xml:space="preserve"> - </w:t>
      </w:r>
      <w:proofErr w:type="spellStart"/>
      <w:r w:rsidRPr="00194375">
        <w:rPr>
          <w:lang w:bidi="en-US"/>
        </w:rPr>
        <w:t>Université</w:t>
      </w:r>
      <w:proofErr w:type="spellEnd"/>
      <w:r w:rsidRPr="00194375">
        <w:rPr>
          <w:lang w:bidi="en-US"/>
        </w:rPr>
        <w:t xml:space="preserve"> Paul Sabatier, 118 route de Narbonne, 31062 Toulouse </w:t>
      </w:r>
      <w:proofErr w:type="spellStart"/>
      <w:r w:rsidRPr="00194375">
        <w:rPr>
          <w:lang w:bidi="en-US"/>
        </w:rPr>
        <w:t>cédex</w:t>
      </w:r>
      <w:proofErr w:type="spellEnd"/>
      <w:r w:rsidRPr="00194375">
        <w:rPr>
          <w:lang w:bidi="en-US"/>
        </w:rPr>
        <w:t xml:space="preserve"> 4 – France</w:t>
      </w:r>
    </w:p>
    <w:p w14:paraId="064773C9" w14:textId="77777777" w:rsidR="000F256B" w:rsidRPr="00FC0A42" w:rsidRDefault="000F256B" w:rsidP="000F256B">
      <w:pPr>
        <w:jc w:val="left"/>
        <w:rPr>
          <w:lang w:bidi="en-US"/>
        </w:rPr>
      </w:pPr>
      <w:r>
        <w:rPr>
          <w:vertAlign w:val="superscript"/>
          <w:lang w:bidi="en-US"/>
        </w:rPr>
        <w:t>6</w:t>
      </w:r>
      <w:r>
        <w:rPr>
          <w:lang w:bidi="en-US"/>
        </w:rPr>
        <w:t xml:space="preserve"> Department of </w:t>
      </w:r>
      <w:r w:rsidRPr="00FC0A42">
        <w:rPr>
          <w:lang w:bidi="en-US"/>
        </w:rPr>
        <w:t>Water and Environmental Engineering, Institute of Technology of Cambodia</w:t>
      </w:r>
      <w:r>
        <w:rPr>
          <w:lang w:bidi="en-US"/>
        </w:rPr>
        <w:t>,</w:t>
      </w:r>
      <w:r w:rsidRPr="00FC0A42">
        <w:rPr>
          <w:lang w:bidi="en-US"/>
        </w:rPr>
        <w:t xml:space="preserve"> Russian Boulevard, Phnom Penh 12000, Cambodia</w:t>
      </w:r>
    </w:p>
    <w:p w14:paraId="7E31A94D" w14:textId="77777777" w:rsidR="000F256B" w:rsidRPr="00FC0A42" w:rsidRDefault="000F256B" w:rsidP="000F256B">
      <w:pPr>
        <w:jc w:val="left"/>
        <w:rPr>
          <w:lang w:bidi="en-US"/>
        </w:rPr>
      </w:pPr>
      <w:r>
        <w:rPr>
          <w:vertAlign w:val="superscript"/>
          <w:lang w:bidi="en-US"/>
        </w:rPr>
        <w:t>7</w:t>
      </w:r>
      <w:r>
        <w:rPr>
          <w:lang w:bidi="en-US"/>
        </w:rPr>
        <w:t xml:space="preserve"> </w:t>
      </w:r>
      <w:r w:rsidRPr="00154767">
        <w:rPr>
          <w:lang w:val="fr-FR" w:bidi="en-US"/>
        </w:rPr>
        <w:t xml:space="preserve">Global Water Center &amp; </w:t>
      </w:r>
      <w:proofErr w:type="spellStart"/>
      <w:r w:rsidRPr="00154767">
        <w:rPr>
          <w:lang w:val="fr-FR" w:bidi="en-US"/>
        </w:rPr>
        <w:t>Department</w:t>
      </w:r>
      <w:proofErr w:type="spellEnd"/>
      <w:r w:rsidRPr="00154767">
        <w:rPr>
          <w:lang w:val="fr-FR" w:bidi="en-US"/>
        </w:rPr>
        <w:t xml:space="preserve"> of </w:t>
      </w:r>
      <w:proofErr w:type="spellStart"/>
      <w:r w:rsidRPr="00154767">
        <w:rPr>
          <w:lang w:val="fr-FR" w:bidi="en-US"/>
        </w:rPr>
        <w:t>Biology</w:t>
      </w:r>
      <w:proofErr w:type="spellEnd"/>
      <w:r w:rsidRPr="00154767">
        <w:rPr>
          <w:lang w:val="fr-FR" w:bidi="en-US"/>
        </w:rPr>
        <w:t xml:space="preserve">, </w:t>
      </w:r>
      <w:proofErr w:type="spellStart"/>
      <w:r w:rsidRPr="00154767">
        <w:rPr>
          <w:lang w:val="fr-FR" w:bidi="en-US"/>
        </w:rPr>
        <w:t>University</w:t>
      </w:r>
      <w:proofErr w:type="spellEnd"/>
      <w:r w:rsidRPr="00154767">
        <w:rPr>
          <w:lang w:val="fr-FR" w:bidi="en-US"/>
        </w:rPr>
        <w:t xml:space="preserve"> of Nevada, 1664 N. Virginia Street, Reno, NV 89557, USA</w:t>
      </w:r>
    </w:p>
    <w:p w14:paraId="3E324AF2" w14:textId="5238F385" w:rsidR="003E2F38" w:rsidRPr="00FC0A42" w:rsidRDefault="000F256B" w:rsidP="000F256B">
      <w:pPr>
        <w:jc w:val="left"/>
        <w:rPr>
          <w:lang w:bidi="en-US"/>
        </w:rPr>
      </w:pPr>
      <w:r w:rsidRPr="00FC0A42">
        <w:rPr>
          <w:lang w:bidi="en-US"/>
        </w:rPr>
        <w:t>*</w:t>
      </w:r>
      <w:r>
        <w:rPr>
          <w:lang w:bidi="en-US"/>
        </w:rPr>
        <w:t xml:space="preserve"> </w:t>
      </w:r>
      <w:r w:rsidRPr="00FC0A42">
        <w:rPr>
          <w:lang w:bidi="en-US"/>
        </w:rPr>
        <w:t xml:space="preserve">Correspondence: </w:t>
      </w:r>
      <w:hyperlink r:id="rId8" w:history="1">
        <w:r w:rsidRPr="00FC0A42">
          <w:rPr>
            <w:rStyle w:val="Hyperlink"/>
            <w:lang w:bidi="en-US"/>
          </w:rPr>
          <w:t>sorsim.ratha@gmail.com</w:t>
        </w:r>
      </w:hyperlink>
    </w:p>
    <w:p w14:paraId="40778C63" w14:textId="77777777" w:rsidR="003E2F38" w:rsidRPr="003E2F38" w:rsidRDefault="003E2F38" w:rsidP="003E2F38"/>
    <w:p w14:paraId="2E76B075" w14:textId="77777777" w:rsidR="007F0D41" w:rsidRPr="007F0D41" w:rsidRDefault="007F0D41" w:rsidP="00810F5A">
      <w:pPr>
        <w:jc w:val="left"/>
      </w:pPr>
    </w:p>
    <w:p w14:paraId="36C7FC6F" w14:textId="5F02DB21" w:rsidR="00104FD9" w:rsidRDefault="00B427C1" w:rsidP="00810F5A">
      <w:pPr>
        <w:jc w:val="left"/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6D1E4B2E" wp14:editId="784C3ADA">
            <wp:extent cx="6120765" cy="7174865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717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34A43" w14:textId="30F4730E" w:rsidR="007F0D41" w:rsidRDefault="001A2BEF" w:rsidP="00810F5A">
      <w:pPr>
        <w:jc w:val="left"/>
        <w:rPr>
          <w:rFonts w:eastAsia="Times New Roman" w:cs="Times New Roman"/>
          <w:color w:val="000000"/>
          <w:sz w:val="22"/>
          <w:szCs w:val="22"/>
        </w:rPr>
      </w:pPr>
      <w:r w:rsidRPr="008A7604">
        <w:rPr>
          <w:b/>
          <w:bCs/>
        </w:rPr>
        <w:t>Fig</w:t>
      </w:r>
      <w:r w:rsidR="001E2823">
        <w:rPr>
          <w:b/>
          <w:bCs/>
        </w:rPr>
        <w:t>ure</w:t>
      </w:r>
      <w:r w:rsidRPr="008A7604">
        <w:rPr>
          <w:b/>
          <w:bCs/>
        </w:rPr>
        <w:t xml:space="preserve"> </w:t>
      </w:r>
      <w:r>
        <w:rPr>
          <w:b/>
          <w:bCs/>
        </w:rPr>
        <w:t>S1</w:t>
      </w:r>
      <w:r>
        <w:t xml:space="preserve"> L</w:t>
      </w:r>
      <w:r w:rsidR="007F0D41">
        <w:t>inea</w:t>
      </w:r>
      <w:r w:rsidR="005B544C">
        <w:t>r</w:t>
      </w:r>
      <w:r w:rsidR="007F0D41">
        <w:t xml:space="preserve"> regression </w:t>
      </w:r>
      <w:r>
        <w:t xml:space="preserve">results indicating </w:t>
      </w:r>
      <w:r w:rsidR="007F0D41">
        <w:t>increasing fish biodiversity richness</w:t>
      </w:r>
      <w:r w:rsidR="007F0D41">
        <w:rPr>
          <w:rStyle w:val="CommentReference"/>
          <w:rFonts w:eastAsia="Arial Unicode MS" w:cs="Times New Roman"/>
          <w:bdr w:val="nil"/>
          <w:lang w:bidi="ar-SA"/>
        </w:rPr>
        <w:t xml:space="preserve">, </w:t>
      </w:r>
      <w:r w:rsidR="007F0D41">
        <w:t xml:space="preserve">abundance and Shannon diversity index through time </w:t>
      </w:r>
      <w:r w:rsidR="00B427C1">
        <w:t xml:space="preserve">(monthly time-step) </w:t>
      </w:r>
      <w:r w:rsidR="007F0D41">
        <w:t xml:space="preserve">in the Sekong </w:t>
      </w:r>
      <w:r w:rsidR="00C86047">
        <w:t xml:space="preserve">River </w:t>
      </w:r>
      <w:r w:rsidR="007F0D41">
        <w:t>Basin and decreasing fish biodiversity richness, abundance and Shannon diversity index through time in the Srepok and Sesan River</w:t>
      </w:r>
      <w:r w:rsidR="00C86047">
        <w:t xml:space="preserve"> Basin</w:t>
      </w:r>
      <w:r w:rsidR="007F0D41">
        <w:t xml:space="preserve">s. </w:t>
      </w:r>
      <w:r w:rsidR="005B544C">
        <w:t>Blue lines are seasonal water levels</w:t>
      </w:r>
      <w:r w:rsidR="000B13B2">
        <w:t xml:space="preserve"> from 2007 to 2014</w:t>
      </w:r>
      <w:r w:rsidR="005B544C">
        <w:rPr>
          <w:rFonts w:eastAsia="Times New Roman" w:cs="Times New Roman"/>
          <w:color w:val="000000"/>
          <w:sz w:val="22"/>
          <w:szCs w:val="22"/>
        </w:rPr>
        <w:t xml:space="preserve">. </w:t>
      </w:r>
      <w:r w:rsidR="007F0D41">
        <w:rPr>
          <w:rFonts w:eastAsia="Times New Roman" w:cs="Times New Roman"/>
          <w:color w:val="000000"/>
          <w:sz w:val="22"/>
          <w:szCs w:val="22"/>
        </w:rPr>
        <w:t xml:space="preserve">Asterisks *: </w:t>
      </w:r>
      <w:r w:rsidR="000B13B2">
        <w:rPr>
          <w:rFonts w:eastAsia="Times New Roman" w:cs="Times New Roman"/>
          <w:color w:val="000000"/>
          <w:sz w:val="22"/>
          <w:szCs w:val="22"/>
        </w:rPr>
        <w:t>P</w:t>
      </w:r>
      <w:r w:rsidR="007F0D41">
        <w:rPr>
          <w:rFonts w:eastAsia="Times New Roman" w:cs="Times New Roman"/>
          <w:color w:val="000000"/>
          <w:sz w:val="22"/>
          <w:szCs w:val="22"/>
        </w:rPr>
        <w:t xml:space="preserve">&lt;0.05, **: </w:t>
      </w:r>
      <w:r w:rsidR="000B13B2">
        <w:rPr>
          <w:rFonts w:eastAsia="Times New Roman" w:cs="Times New Roman"/>
          <w:color w:val="000000"/>
          <w:sz w:val="22"/>
          <w:szCs w:val="22"/>
        </w:rPr>
        <w:t>P</w:t>
      </w:r>
      <w:r w:rsidR="007F0D41">
        <w:rPr>
          <w:rFonts w:eastAsia="Times New Roman" w:cs="Times New Roman"/>
          <w:color w:val="000000"/>
          <w:sz w:val="22"/>
          <w:szCs w:val="22"/>
        </w:rPr>
        <w:t xml:space="preserve">&lt;0.01, ***: </w:t>
      </w:r>
      <w:r w:rsidR="000B13B2">
        <w:rPr>
          <w:rFonts w:eastAsia="Times New Roman" w:cs="Times New Roman"/>
          <w:color w:val="000000"/>
          <w:sz w:val="22"/>
          <w:szCs w:val="22"/>
        </w:rPr>
        <w:t>P</w:t>
      </w:r>
      <w:r w:rsidR="007F0D41">
        <w:rPr>
          <w:rFonts w:eastAsia="Times New Roman" w:cs="Times New Roman"/>
          <w:color w:val="000000"/>
          <w:sz w:val="22"/>
          <w:szCs w:val="22"/>
        </w:rPr>
        <w:t>&lt;0.001.</w:t>
      </w:r>
    </w:p>
    <w:p w14:paraId="58E49793" w14:textId="37E3B602" w:rsidR="001A2BEF" w:rsidRPr="001A2BEF" w:rsidRDefault="001A2BEF" w:rsidP="007943A1">
      <w:pPr>
        <w:jc w:val="left"/>
      </w:pPr>
    </w:p>
    <w:sectPr w:rsidR="001A2BEF" w:rsidRPr="001A2BEF" w:rsidSect="00FD2E13">
      <w:footerReference w:type="default" r:id="rId10"/>
      <w:type w:val="continuous"/>
      <w:pgSz w:w="11907" w:h="16840" w:code="9"/>
      <w:pgMar w:top="1134" w:right="1134" w:bottom="1134" w:left="1134" w:header="454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AFA2CC" w14:textId="77777777" w:rsidR="00010063" w:rsidRDefault="00010063" w:rsidP="001A72F0">
      <w:r>
        <w:separator/>
      </w:r>
    </w:p>
  </w:endnote>
  <w:endnote w:type="continuationSeparator" w:id="0">
    <w:p w14:paraId="06FA1A33" w14:textId="77777777" w:rsidR="00010063" w:rsidRDefault="00010063" w:rsidP="001A7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00000001" w:usb1="00000000" w:usb2="00010000" w:usb3="00000000" w:csb0="00000111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2834895"/>
      <w:docPartObj>
        <w:docPartGallery w:val="Page Numbers (Bottom of Page)"/>
        <w:docPartUnique/>
      </w:docPartObj>
    </w:sdtPr>
    <w:sdtEndPr/>
    <w:sdtContent>
      <w:p w14:paraId="0BBA414E" w14:textId="49FF25B2" w:rsidR="00C2599C" w:rsidRDefault="00C259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52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8B2357" w14:textId="77777777" w:rsidR="00C2599C" w:rsidRDefault="00C259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F050D" w14:textId="77777777" w:rsidR="00010063" w:rsidRDefault="00010063" w:rsidP="001A72F0">
      <w:r>
        <w:separator/>
      </w:r>
    </w:p>
  </w:footnote>
  <w:footnote w:type="continuationSeparator" w:id="0">
    <w:p w14:paraId="5364B31A" w14:textId="77777777" w:rsidR="00010063" w:rsidRDefault="00010063" w:rsidP="001A7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2AC1"/>
    <w:multiLevelType w:val="hybridMultilevel"/>
    <w:tmpl w:val="88EAD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D3F91"/>
    <w:multiLevelType w:val="hybridMultilevel"/>
    <w:tmpl w:val="3FBC8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248A7"/>
    <w:multiLevelType w:val="hybridMultilevel"/>
    <w:tmpl w:val="A5427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D0A6F"/>
    <w:multiLevelType w:val="hybridMultilevel"/>
    <w:tmpl w:val="13505B1A"/>
    <w:lvl w:ilvl="0" w:tplc="4BCC54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D51F1"/>
    <w:multiLevelType w:val="hybridMultilevel"/>
    <w:tmpl w:val="D14CCA22"/>
    <w:lvl w:ilvl="0" w:tplc="7FDC8DE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34734"/>
    <w:multiLevelType w:val="hybridMultilevel"/>
    <w:tmpl w:val="6E0E9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bI0tTQzNjMzs7RQ0lEKTi0uzszPAykwrAUAamUHxywAAAA="/>
  </w:docVars>
  <w:rsids>
    <w:rsidRoot w:val="00F36095"/>
    <w:rsid w:val="00000ECC"/>
    <w:rsid w:val="00001364"/>
    <w:rsid w:val="00003E75"/>
    <w:rsid w:val="00010063"/>
    <w:rsid w:val="00010A34"/>
    <w:rsid w:val="00012BAC"/>
    <w:rsid w:val="0002138D"/>
    <w:rsid w:val="00022F47"/>
    <w:rsid w:val="000270A4"/>
    <w:rsid w:val="00027E31"/>
    <w:rsid w:val="0003059F"/>
    <w:rsid w:val="00031C0F"/>
    <w:rsid w:val="00032FF8"/>
    <w:rsid w:val="0003486D"/>
    <w:rsid w:val="00034ACA"/>
    <w:rsid w:val="00034B47"/>
    <w:rsid w:val="0003582E"/>
    <w:rsid w:val="0004015C"/>
    <w:rsid w:val="00042DA3"/>
    <w:rsid w:val="000445F3"/>
    <w:rsid w:val="00047452"/>
    <w:rsid w:val="000476D6"/>
    <w:rsid w:val="00050446"/>
    <w:rsid w:val="0005054B"/>
    <w:rsid w:val="00050E9A"/>
    <w:rsid w:val="000527F5"/>
    <w:rsid w:val="00053DC7"/>
    <w:rsid w:val="0005495D"/>
    <w:rsid w:val="00054B6C"/>
    <w:rsid w:val="00054C11"/>
    <w:rsid w:val="00055E50"/>
    <w:rsid w:val="0005604E"/>
    <w:rsid w:val="0006014E"/>
    <w:rsid w:val="00061160"/>
    <w:rsid w:val="00062177"/>
    <w:rsid w:val="0006225F"/>
    <w:rsid w:val="00062570"/>
    <w:rsid w:val="000626D6"/>
    <w:rsid w:val="00062F8A"/>
    <w:rsid w:val="0006468A"/>
    <w:rsid w:val="000661A6"/>
    <w:rsid w:val="00066FA7"/>
    <w:rsid w:val="0006752D"/>
    <w:rsid w:val="00074274"/>
    <w:rsid w:val="0007623A"/>
    <w:rsid w:val="0007656E"/>
    <w:rsid w:val="00076DF0"/>
    <w:rsid w:val="000802A0"/>
    <w:rsid w:val="00081311"/>
    <w:rsid w:val="00082B6E"/>
    <w:rsid w:val="00082C59"/>
    <w:rsid w:val="00083428"/>
    <w:rsid w:val="0008503D"/>
    <w:rsid w:val="00086889"/>
    <w:rsid w:val="00096100"/>
    <w:rsid w:val="000977EB"/>
    <w:rsid w:val="00097BF9"/>
    <w:rsid w:val="000A2089"/>
    <w:rsid w:val="000A34C5"/>
    <w:rsid w:val="000A3529"/>
    <w:rsid w:val="000A4BBD"/>
    <w:rsid w:val="000A6FC0"/>
    <w:rsid w:val="000A7969"/>
    <w:rsid w:val="000A7BD8"/>
    <w:rsid w:val="000B13B2"/>
    <w:rsid w:val="000B1AAA"/>
    <w:rsid w:val="000B1CEC"/>
    <w:rsid w:val="000B1F3A"/>
    <w:rsid w:val="000B3DB0"/>
    <w:rsid w:val="000B4C6C"/>
    <w:rsid w:val="000B5527"/>
    <w:rsid w:val="000C0A74"/>
    <w:rsid w:val="000C433E"/>
    <w:rsid w:val="000C5AC4"/>
    <w:rsid w:val="000C7367"/>
    <w:rsid w:val="000C7708"/>
    <w:rsid w:val="000C7ECE"/>
    <w:rsid w:val="000D1734"/>
    <w:rsid w:val="000D2464"/>
    <w:rsid w:val="000D32D7"/>
    <w:rsid w:val="000D5861"/>
    <w:rsid w:val="000D6295"/>
    <w:rsid w:val="000D69CF"/>
    <w:rsid w:val="000E6DB1"/>
    <w:rsid w:val="000F224C"/>
    <w:rsid w:val="000F240D"/>
    <w:rsid w:val="000F256B"/>
    <w:rsid w:val="000F4288"/>
    <w:rsid w:val="000F48E0"/>
    <w:rsid w:val="000F65CA"/>
    <w:rsid w:val="00100737"/>
    <w:rsid w:val="001021EE"/>
    <w:rsid w:val="00104FD9"/>
    <w:rsid w:val="00105912"/>
    <w:rsid w:val="0011096A"/>
    <w:rsid w:val="0011100F"/>
    <w:rsid w:val="00111C83"/>
    <w:rsid w:val="001127D2"/>
    <w:rsid w:val="00117CEC"/>
    <w:rsid w:val="00120DF1"/>
    <w:rsid w:val="00121241"/>
    <w:rsid w:val="001224FF"/>
    <w:rsid w:val="00124A91"/>
    <w:rsid w:val="00124C53"/>
    <w:rsid w:val="00126D13"/>
    <w:rsid w:val="0012785F"/>
    <w:rsid w:val="00127C20"/>
    <w:rsid w:val="00133042"/>
    <w:rsid w:val="00133824"/>
    <w:rsid w:val="00134F65"/>
    <w:rsid w:val="00135E70"/>
    <w:rsid w:val="00136B32"/>
    <w:rsid w:val="00137C2C"/>
    <w:rsid w:val="001405E7"/>
    <w:rsid w:val="00140C33"/>
    <w:rsid w:val="00142E8B"/>
    <w:rsid w:val="00143D95"/>
    <w:rsid w:val="001451AF"/>
    <w:rsid w:val="001451E2"/>
    <w:rsid w:val="001452F4"/>
    <w:rsid w:val="00147610"/>
    <w:rsid w:val="00147F2C"/>
    <w:rsid w:val="001521A7"/>
    <w:rsid w:val="001531AE"/>
    <w:rsid w:val="00154767"/>
    <w:rsid w:val="00154F50"/>
    <w:rsid w:val="00156195"/>
    <w:rsid w:val="0016085F"/>
    <w:rsid w:val="001614CE"/>
    <w:rsid w:val="00163337"/>
    <w:rsid w:val="00164A82"/>
    <w:rsid w:val="00164D81"/>
    <w:rsid w:val="00165542"/>
    <w:rsid w:val="0016676B"/>
    <w:rsid w:val="00167DB3"/>
    <w:rsid w:val="00172BB7"/>
    <w:rsid w:val="00174E81"/>
    <w:rsid w:val="00176C6C"/>
    <w:rsid w:val="0018349C"/>
    <w:rsid w:val="0018446F"/>
    <w:rsid w:val="00184FA0"/>
    <w:rsid w:val="00186EF3"/>
    <w:rsid w:val="0018780F"/>
    <w:rsid w:val="00187F23"/>
    <w:rsid w:val="001935E9"/>
    <w:rsid w:val="00197BFA"/>
    <w:rsid w:val="00197FE7"/>
    <w:rsid w:val="001A2B99"/>
    <w:rsid w:val="001A2BEF"/>
    <w:rsid w:val="001A59CC"/>
    <w:rsid w:val="001A72F0"/>
    <w:rsid w:val="001B2120"/>
    <w:rsid w:val="001B57DB"/>
    <w:rsid w:val="001B62CC"/>
    <w:rsid w:val="001C00C0"/>
    <w:rsid w:val="001C096D"/>
    <w:rsid w:val="001C3488"/>
    <w:rsid w:val="001C3786"/>
    <w:rsid w:val="001C4719"/>
    <w:rsid w:val="001D0327"/>
    <w:rsid w:val="001D35DA"/>
    <w:rsid w:val="001D3F8E"/>
    <w:rsid w:val="001D7D3A"/>
    <w:rsid w:val="001E160A"/>
    <w:rsid w:val="001E2823"/>
    <w:rsid w:val="001E387E"/>
    <w:rsid w:val="001E39DE"/>
    <w:rsid w:val="001E3C19"/>
    <w:rsid w:val="001E3CC2"/>
    <w:rsid w:val="001E60B2"/>
    <w:rsid w:val="001E63AE"/>
    <w:rsid w:val="001E68FF"/>
    <w:rsid w:val="001E6FA1"/>
    <w:rsid w:val="001F1762"/>
    <w:rsid w:val="001F1FA7"/>
    <w:rsid w:val="001F696B"/>
    <w:rsid w:val="00202373"/>
    <w:rsid w:val="00204BA8"/>
    <w:rsid w:val="00204E4A"/>
    <w:rsid w:val="00205A19"/>
    <w:rsid w:val="00207016"/>
    <w:rsid w:val="002071E8"/>
    <w:rsid w:val="0020740C"/>
    <w:rsid w:val="00210B4E"/>
    <w:rsid w:val="00210EEA"/>
    <w:rsid w:val="00211711"/>
    <w:rsid w:val="00212057"/>
    <w:rsid w:val="002129FB"/>
    <w:rsid w:val="00213CA1"/>
    <w:rsid w:val="00222176"/>
    <w:rsid w:val="00222D7A"/>
    <w:rsid w:val="00226175"/>
    <w:rsid w:val="0023014E"/>
    <w:rsid w:val="00231AB2"/>
    <w:rsid w:val="0023330A"/>
    <w:rsid w:val="00233ABA"/>
    <w:rsid w:val="00233BA4"/>
    <w:rsid w:val="00237437"/>
    <w:rsid w:val="00237AC6"/>
    <w:rsid w:val="002417FD"/>
    <w:rsid w:val="00242244"/>
    <w:rsid w:val="00245B5D"/>
    <w:rsid w:val="00246471"/>
    <w:rsid w:val="00247CCF"/>
    <w:rsid w:val="002501FA"/>
    <w:rsid w:val="00253655"/>
    <w:rsid w:val="002540BC"/>
    <w:rsid w:val="00255B45"/>
    <w:rsid w:val="00256F8D"/>
    <w:rsid w:val="0025732C"/>
    <w:rsid w:val="00257A43"/>
    <w:rsid w:val="00262A5D"/>
    <w:rsid w:val="00262BBA"/>
    <w:rsid w:val="00263797"/>
    <w:rsid w:val="00264C1F"/>
    <w:rsid w:val="00265922"/>
    <w:rsid w:val="00266D0E"/>
    <w:rsid w:val="00272056"/>
    <w:rsid w:val="00273083"/>
    <w:rsid w:val="00274378"/>
    <w:rsid w:val="002747C0"/>
    <w:rsid w:val="002748CD"/>
    <w:rsid w:val="002748D0"/>
    <w:rsid w:val="00275515"/>
    <w:rsid w:val="002762D9"/>
    <w:rsid w:val="00277488"/>
    <w:rsid w:val="00280B6B"/>
    <w:rsid w:val="002822A4"/>
    <w:rsid w:val="00284C7E"/>
    <w:rsid w:val="002904DE"/>
    <w:rsid w:val="002953A8"/>
    <w:rsid w:val="002A2D62"/>
    <w:rsid w:val="002A39EF"/>
    <w:rsid w:val="002A533C"/>
    <w:rsid w:val="002A66CE"/>
    <w:rsid w:val="002A6A1F"/>
    <w:rsid w:val="002B21EC"/>
    <w:rsid w:val="002B2613"/>
    <w:rsid w:val="002B456E"/>
    <w:rsid w:val="002B7928"/>
    <w:rsid w:val="002B79E9"/>
    <w:rsid w:val="002C0D38"/>
    <w:rsid w:val="002C2363"/>
    <w:rsid w:val="002D0152"/>
    <w:rsid w:val="002D36F4"/>
    <w:rsid w:val="002E043E"/>
    <w:rsid w:val="002E228B"/>
    <w:rsid w:val="002E2298"/>
    <w:rsid w:val="002E4463"/>
    <w:rsid w:val="002E7B70"/>
    <w:rsid w:val="002F04C2"/>
    <w:rsid w:val="002F19D3"/>
    <w:rsid w:val="002F3538"/>
    <w:rsid w:val="002F75B7"/>
    <w:rsid w:val="002F765E"/>
    <w:rsid w:val="002F7E5F"/>
    <w:rsid w:val="00303A09"/>
    <w:rsid w:val="003041B4"/>
    <w:rsid w:val="003049CF"/>
    <w:rsid w:val="003072F2"/>
    <w:rsid w:val="003079A0"/>
    <w:rsid w:val="00307C83"/>
    <w:rsid w:val="00310A84"/>
    <w:rsid w:val="003126AD"/>
    <w:rsid w:val="0031312F"/>
    <w:rsid w:val="00322403"/>
    <w:rsid w:val="00322FF7"/>
    <w:rsid w:val="00323449"/>
    <w:rsid w:val="0032527E"/>
    <w:rsid w:val="003259BD"/>
    <w:rsid w:val="00325B92"/>
    <w:rsid w:val="00326019"/>
    <w:rsid w:val="0033077C"/>
    <w:rsid w:val="00330CE3"/>
    <w:rsid w:val="00330FAF"/>
    <w:rsid w:val="00331C61"/>
    <w:rsid w:val="00337102"/>
    <w:rsid w:val="00344082"/>
    <w:rsid w:val="003477E8"/>
    <w:rsid w:val="00353902"/>
    <w:rsid w:val="00357714"/>
    <w:rsid w:val="003601AD"/>
    <w:rsid w:val="00360736"/>
    <w:rsid w:val="00363AAF"/>
    <w:rsid w:val="00364D87"/>
    <w:rsid w:val="00364E5E"/>
    <w:rsid w:val="00366463"/>
    <w:rsid w:val="003665FA"/>
    <w:rsid w:val="00367F4D"/>
    <w:rsid w:val="00372306"/>
    <w:rsid w:val="003739AD"/>
    <w:rsid w:val="00384CE9"/>
    <w:rsid w:val="003870CD"/>
    <w:rsid w:val="003876A0"/>
    <w:rsid w:val="00391306"/>
    <w:rsid w:val="003928E1"/>
    <w:rsid w:val="00392967"/>
    <w:rsid w:val="003929DF"/>
    <w:rsid w:val="003979CB"/>
    <w:rsid w:val="00397B87"/>
    <w:rsid w:val="003A258B"/>
    <w:rsid w:val="003A277C"/>
    <w:rsid w:val="003A4EA4"/>
    <w:rsid w:val="003A5F8E"/>
    <w:rsid w:val="003A6555"/>
    <w:rsid w:val="003A7183"/>
    <w:rsid w:val="003B1D8B"/>
    <w:rsid w:val="003B2E13"/>
    <w:rsid w:val="003B3F19"/>
    <w:rsid w:val="003B7292"/>
    <w:rsid w:val="003C0570"/>
    <w:rsid w:val="003C2A89"/>
    <w:rsid w:val="003C36A7"/>
    <w:rsid w:val="003C5870"/>
    <w:rsid w:val="003D39FD"/>
    <w:rsid w:val="003D7232"/>
    <w:rsid w:val="003E0F30"/>
    <w:rsid w:val="003E0F9D"/>
    <w:rsid w:val="003E1088"/>
    <w:rsid w:val="003E2899"/>
    <w:rsid w:val="003E2F38"/>
    <w:rsid w:val="003E7C09"/>
    <w:rsid w:val="003F14AD"/>
    <w:rsid w:val="003F2876"/>
    <w:rsid w:val="003F4F9D"/>
    <w:rsid w:val="003F573A"/>
    <w:rsid w:val="003F5765"/>
    <w:rsid w:val="003F5E08"/>
    <w:rsid w:val="003F6668"/>
    <w:rsid w:val="003F71CC"/>
    <w:rsid w:val="0040104F"/>
    <w:rsid w:val="00402112"/>
    <w:rsid w:val="00403B9C"/>
    <w:rsid w:val="00405186"/>
    <w:rsid w:val="0041009D"/>
    <w:rsid w:val="0041406F"/>
    <w:rsid w:val="004143D3"/>
    <w:rsid w:val="004171F1"/>
    <w:rsid w:val="00423251"/>
    <w:rsid w:val="0042458B"/>
    <w:rsid w:val="0042727A"/>
    <w:rsid w:val="00430684"/>
    <w:rsid w:val="00431F92"/>
    <w:rsid w:val="004321D1"/>
    <w:rsid w:val="00433105"/>
    <w:rsid w:val="004332A7"/>
    <w:rsid w:val="00433529"/>
    <w:rsid w:val="00434C60"/>
    <w:rsid w:val="00434E7B"/>
    <w:rsid w:val="00436956"/>
    <w:rsid w:val="00440798"/>
    <w:rsid w:val="00441100"/>
    <w:rsid w:val="00442600"/>
    <w:rsid w:val="00442E28"/>
    <w:rsid w:val="00443721"/>
    <w:rsid w:val="00444C6B"/>
    <w:rsid w:val="00444C86"/>
    <w:rsid w:val="00455D37"/>
    <w:rsid w:val="00456D7F"/>
    <w:rsid w:val="0045789D"/>
    <w:rsid w:val="00462A75"/>
    <w:rsid w:val="0046319B"/>
    <w:rsid w:val="00467890"/>
    <w:rsid w:val="00467DA2"/>
    <w:rsid w:val="0048128E"/>
    <w:rsid w:val="0048205A"/>
    <w:rsid w:val="00485092"/>
    <w:rsid w:val="00485250"/>
    <w:rsid w:val="004911D7"/>
    <w:rsid w:val="00492354"/>
    <w:rsid w:val="004968C3"/>
    <w:rsid w:val="00497084"/>
    <w:rsid w:val="004A2F92"/>
    <w:rsid w:val="004A4720"/>
    <w:rsid w:val="004A52F3"/>
    <w:rsid w:val="004B077B"/>
    <w:rsid w:val="004B157E"/>
    <w:rsid w:val="004B17D0"/>
    <w:rsid w:val="004B34D8"/>
    <w:rsid w:val="004B5FB4"/>
    <w:rsid w:val="004B600E"/>
    <w:rsid w:val="004B7615"/>
    <w:rsid w:val="004B78CF"/>
    <w:rsid w:val="004C169C"/>
    <w:rsid w:val="004C318B"/>
    <w:rsid w:val="004C5F56"/>
    <w:rsid w:val="004C74E9"/>
    <w:rsid w:val="004D1ED7"/>
    <w:rsid w:val="004D23CC"/>
    <w:rsid w:val="004D4D35"/>
    <w:rsid w:val="004D56D2"/>
    <w:rsid w:val="004D5A3F"/>
    <w:rsid w:val="004D771C"/>
    <w:rsid w:val="004E0902"/>
    <w:rsid w:val="004E1BCC"/>
    <w:rsid w:val="004E1BD9"/>
    <w:rsid w:val="004E1FB6"/>
    <w:rsid w:val="004E48FC"/>
    <w:rsid w:val="004E5AA2"/>
    <w:rsid w:val="004E628D"/>
    <w:rsid w:val="004E6293"/>
    <w:rsid w:val="004E6619"/>
    <w:rsid w:val="004E6E13"/>
    <w:rsid w:val="004F4F38"/>
    <w:rsid w:val="00501D78"/>
    <w:rsid w:val="00504DE1"/>
    <w:rsid w:val="005052D1"/>
    <w:rsid w:val="00506999"/>
    <w:rsid w:val="00506C34"/>
    <w:rsid w:val="005108F2"/>
    <w:rsid w:val="005115A8"/>
    <w:rsid w:val="00512B39"/>
    <w:rsid w:val="0051371B"/>
    <w:rsid w:val="00513742"/>
    <w:rsid w:val="00515A7E"/>
    <w:rsid w:val="00517F25"/>
    <w:rsid w:val="00520A22"/>
    <w:rsid w:val="00520DFC"/>
    <w:rsid w:val="00521099"/>
    <w:rsid w:val="00522F2E"/>
    <w:rsid w:val="005233C6"/>
    <w:rsid w:val="0052340A"/>
    <w:rsid w:val="005239C5"/>
    <w:rsid w:val="005323F5"/>
    <w:rsid w:val="00532E0C"/>
    <w:rsid w:val="00536278"/>
    <w:rsid w:val="005376BA"/>
    <w:rsid w:val="005439FA"/>
    <w:rsid w:val="00545E5F"/>
    <w:rsid w:val="00546954"/>
    <w:rsid w:val="00550DB0"/>
    <w:rsid w:val="00551234"/>
    <w:rsid w:val="00552845"/>
    <w:rsid w:val="00552D5F"/>
    <w:rsid w:val="00560100"/>
    <w:rsid w:val="00560B3C"/>
    <w:rsid w:val="00562DF1"/>
    <w:rsid w:val="00566480"/>
    <w:rsid w:val="00570072"/>
    <w:rsid w:val="00570830"/>
    <w:rsid w:val="00570BC3"/>
    <w:rsid w:val="00572788"/>
    <w:rsid w:val="00577031"/>
    <w:rsid w:val="00580DD0"/>
    <w:rsid w:val="00581C91"/>
    <w:rsid w:val="00584A2F"/>
    <w:rsid w:val="0058513F"/>
    <w:rsid w:val="00585AD4"/>
    <w:rsid w:val="00585BF5"/>
    <w:rsid w:val="00586C76"/>
    <w:rsid w:val="00586D59"/>
    <w:rsid w:val="00590B3E"/>
    <w:rsid w:val="00592C1F"/>
    <w:rsid w:val="00592C57"/>
    <w:rsid w:val="00592F41"/>
    <w:rsid w:val="00593EA7"/>
    <w:rsid w:val="00597F10"/>
    <w:rsid w:val="005A0EEA"/>
    <w:rsid w:val="005A1FDC"/>
    <w:rsid w:val="005A291E"/>
    <w:rsid w:val="005A40F7"/>
    <w:rsid w:val="005B1596"/>
    <w:rsid w:val="005B3A46"/>
    <w:rsid w:val="005B4494"/>
    <w:rsid w:val="005B5313"/>
    <w:rsid w:val="005B544C"/>
    <w:rsid w:val="005C1230"/>
    <w:rsid w:val="005C1F5F"/>
    <w:rsid w:val="005C27F4"/>
    <w:rsid w:val="005C4024"/>
    <w:rsid w:val="005C5094"/>
    <w:rsid w:val="005C7C78"/>
    <w:rsid w:val="005D0DF1"/>
    <w:rsid w:val="005D2725"/>
    <w:rsid w:val="005D36D6"/>
    <w:rsid w:val="005D3D43"/>
    <w:rsid w:val="005D59F5"/>
    <w:rsid w:val="005D6DFF"/>
    <w:rsid w:val="005E1989"/>
    <w:rsid w:val="005E1DC2"/>
    <w:rsid w:val="005E236F"/>
    <w:rsid w:val="005E2C3A"/>
    <w:rsid w:val="005E3C2E"/>
    <w:rsid w:val="005E5C39"/>
    <w:rsid w:val="005E5D6B"/>
    <w:rsid w:val="005F00AF"/>
    <w:rsid w:val="005F0D44"/>
    <w:rsid w:val="00601148"/>
    <w:rsid w:val="00601E22"/>
    <w:rsid w:val="0060217D"/>
    <w:rsid w:val="00602979"/>
    <w:rsid w:val="00603BE0"/>
    <w:rsid w:val="00604339"/>
    <w:rsid w:val="0060673C"/>
    <w:rsid w:val="00613466"/>
    <w:rsid w:val="00613897"/>
    <w:rsid w:val="00615FCC"/>
    <w:rsid w:val="00620397"/>
    <w:rsid w:val="006205F8"/>
    <w:rsid w:val="00622DF9"/>
    <w:rsid w:val="00622EDD"/>
    <w:rsid w:val="00624A74"/>
    <w:rsid w:val="00627CB1"/>
    <w:rsid w:val="00632B46"/>
    <w:rsid w:val="00633851"/>
    <w:rsid w:val="00633D72"/>
    <w:rsid w:val="006346DC"/>
    <w:rsid w:val="00636AE8"/>
    <w:rsid w:val="00637999"/>
    <w:rsid w:val="00641C46"/>
    <w:rsid w:val="00644397"/>
    <w:rsid w:val="00650500"/>
    <w:rsid w:val="00651CD6"/>
    <w:rsid w:val="0065311F"/>
    <w:rsid w:val="00653F83"/>
    <w:rsid w:val="006543D8"/>
    <w:rsid w:val="00660424"/>
    <w:rsid w:val="00661F11"/>
    <w:rsid w:val="00663A21"/>
    <w:rsid w:val="006664D3"/>
    <w:rsid w:val="0067066D"/>
    <w:rsid w:val="0067078B"/>
    <w:rsid w:val="00672865"/>
    <w:rsid w:val="00672E9D"/>
    <w:rsid w:val="00673E0D"/>
    <w:rsid w:val="00673F44"/>
    <w:rsid w:val="00682F0E"/>
    <w:rsid w:val="006877F6"/>
    <w:rsid w:val="006909D0"/>
    <w:rsid w:val="00696C18"/>
    <w:rsid w:val="006973F4"/>
    <w:rsid w:val="006A01D5"/>
    <w:rsid w:val="006A0BB4"/>
    <w:rsid w:val="006A1CCF"/>
    <w:rsid w:val="006A268D"/>
    <w:rsid w:val="006A2C5A"/>
    <w:rsid w:val="006A739E"/>
    <w:rsid w:val="006A7A2A"/>
    <w:rsid w:val="006B39D1"/>
    <w:rsid w:val="006B3DB6"/>
    <w:rsid w:val="006B3EEB"/>
    <w:rsid w:val="006C0251"/>
    <w:rsid w:val="006C3CC3"/>
    <w:rsid w:val="006C45AC"/>
    <w:rsid w:val="006C45E8"/>
    <w:rsid w:val="006C694A"/>
    <w:rsid w:val="006C6E07"/>
    <w:rsid w:val="006D10D1"/>
    <w:rsid w:val="006D361A"/>
    <w:rsid w:val="006D656A"/>
    <w:rsid w:val="006E03ED"/>
    <w:rsid w:val="006E073A"/>
    <w:rsid w:val="006E21DB"/>
    <w:rsid w:val="006E40FD"/>
    <w:rsid w:val="006E5D76"/>
    <w:rsid w:val="006E678A"/>
    <w:rsid w:val="006E719D"/>
    <w:rsid w:val="006F012C"/>
    <w:rsid w:val="006F0736"/>
    <w:rsid w:val="006F3D07"/>
    <w:rsid w:val="006F57F6"/>
    <w:rsid w:val="006F5AD0"/>
    <w:rsid w:val="006F78C5"/>
    <w:rsid w:val="006F7982"/>
    <w:rsid w:val="007030EF"/>
    <w:rsid w:val="007035B5"/>
    <w:rsid w:val="007056CE"/>
    <w:rsid w:val="007062C4"/>
    <w:rsid w:val="007064FD"/>
    <w:rsid w:val="0070714E"/>
    <w:rsid w:val="00710DD9"/>
    <w:rsid w:val="00716699"/>
    <w:rsid w:val="00720C6A"/>
    <w:rsid w:val="00722F3A"/>
    <w:rsid w:val="00730F69"/>
    <w:rsid w:val="00733B19"/>
    <w:rsid w:val="00734A57"/>
    <w:rsid w:val="0073621B"/>
    <w:rsid w:val="007371DC"/>
    <w:rsid w:val="00737518"/>
    <w:rsid w:val="007414F8"/>
    <w:rsid w:val="00741556"/>
    <w:rsid w:val="00743827"/>
    <w:rsid w:val="00743C66"/>
    <w:rsid w:val="007440B9"/>
    <w:rsid w:val="0074413E"/>
    <w:rsid w:val="00747DC9"/>
    <w:rsid w:val="00750D0C"/>
    <w:rsid w:val="007510B8"/>
    <w:rsid w:val="0075547F"/>
    <w:rsid w:val="00755C89"/>
    <w:rsid w:val="007569EA"/>
    <w:rsid w:val="00756F7B"/>
    <w:rsid w:val="0076020C"/>
    <w:rsid w:val="007606A0"/>
    <w:rsid w:val="00762610"/>
    <w:rsid w:val="0076703A"/>
    <w:rsid w:val="00770322"/>
    <w:rsid w:val="0077038F"/>
    <w:rsid w:val="00771419"/>
    <w:rsid w:val="00772542"/>
    <w:rsid w:val="0077478F"/>
    <w:rsid w:val="00775490"/>
    <w:rsid w:val="0077632E"/>
    <w:rsid w:val="007806AC"/>
    <w:rsid w:val="007822EB"/>
    <w:rsid w:val="00784D1B"/>
    <w:rsid w:val="00784D5D"/>
    <w:rsid w:val="007853C9"/>
    <w:rsid w:val="00785BFE"/>
    <w:rsid w:val="00786860"/>
    <w:rsid w:val="007905CC"/>
    <w:rsid w:val="007920F8"/>
    <w:rsid w:val="00792FCE"/>
    <w:rsid w:val="00793BAE"/>
    <w:rsid w:val="007943A1"/>
    <w:rsid w:val="00795627"/>
    <w:rsid w:val="007962CF"/>
    <w:rsid w:val="007965B9"/>
    <w:rsid w:val="00796EFF"/>
    <w:rsid w:val="007A047C"/>
    <w:rsid w:val="007A1836"/>
    <w:rsid w:val="007A374F"/>
    <w:rsid w:val="007A4A48"/>
    <w:rsid w:val="007A5851"/>
    <w:rsid w:val="007A6649"/>
    <w:rsid w:val="007A79A8"/>
    <w:rsid w:val="007A7E62"/>
    <w:rsid w:val="007B1E02"/>
    <w:rsid w:val="007B4357"/>
    <w:rsid w:val="007B5252"/>
    <w:rsid w:val="007B56F7"/>
    <w:rsid w:val="007B5913"/>
    <w:rsid w:val="007B70FE"/>
    <w:rsid w:val="007C5E54"/>
    <w:rsid w:val="007D15BE"/>
    <w:rsid w:val="007D4F67"/>
    <w:rsid w:val="007E1510"/>
    <w:rsid w:val="007E197B"/>
    <w:rsid w:val="007E2FD1"/>
    <w:rsid w:val="007E3A14"/>
    <w:rsid w:val="007E45B3"/>
    <w:rsid w:val="007E60FA"/>
    <w:rsid w:val="007F0D41"/>
    <w:rsid w:val="007F1C0C"/>
    <w:rsid w:val="007F26A6"/>
    <w:rsid w:val="007F2F38"/>
    <w:rsid w:val="007F447F"/>
    <w:rsid w:val="007F56A4"/>
    <w:rsid w:val="007F57C8"/>
    <w:rsid w:val="007F75EA"/>
    <w:rsid w:val="0080209E"/>
    <w:rsid w:val="00802CAE"/>
    <w:rsid w:val="00803708"/>
    <w:rsid w:val="00804051"/>
    <w:rsid w:val="00804D7F"/>
    <w:rsid w:val="008054A2"/>
    <w:rsid w:val="00805C43"/>
    <w:rsid w:val="00806BA7"/>
    <w:rsid w:val="00807649"/>
    <w:rsid w:val="00807757"/>
    <w:rsid w:val="008079F5"/>
    <w:rsid w:val="0081032C"/>
    <w:rsid w:val="00810F5A"/>
    <w:rsid w:val="00812576"/>
    <w:rsid w:val="00814E0A"/>
    <w:rsid w:val="008200BC"/>
    <w:rsid w:val="00821D2F"/>
    <w:rsid w:val="008222A0"/>
    <w:rsid w:val="008258A3"/>
    <w:rsid w:val="00825F22"/>
    <w:rsid w:val="008307AA"/>
    <w:rsid w:val="00840CA3"/>
    <w:rsid w:val="00841F81"/>
    <w:rsid w:val="00842763"/>
    <w:rsid w:val="0084615B"/>
    <w:rsid w:val="008473F6"/>
    <w:rsid w:val="00851094"/>
    <w:rsid w:val="0085147D"/>
    <w:rsid w:val="00852CF9"/>
    <w:rsid w:val="008530CD"/>
    <w:rsid w:val="008574DF"/>
    <w:rsid w:val="00862C22"/>
    <w:rsid w:val="008638C0"/>
    <w:rsid w:val="00864637"/>
    <w:rsid w:val="0086483C"/>
    <w:rsid w:val="00866017"/>
    <w:rsid w:val="00867A9D"/>
    <w:rsid w:val="00867B51"/>
    <w:rsid w:val="008725FF"/>
    <w:rsid w:val="00874F75"/>
    <w:rsid w:val="00875594"/>
    <w:rsid w:val="008779CE"/>
    <w:rsid w:val="008813DC"/>
    <w:rsid w:val="008830FF"/>
    <w:rsid w:val="00883932"/>
    <w:rsid w:val="00886915"/>
    <w:rsid w:val="008869CB"/>
    <w:rsid w:val="0089207C"/>
    <w:rsid w:val="00895615"/>
    <w:rsid w:val="00896154"/>
    <w:rsid w:val="008A04A2"/>
    <w:rsid w:val="008A0FFA"/>
    <w:rsid w:val="008A2289"/>
    <w:rsid w:val="008A4C2B"/>
    <w:rsid w:val="008A5239"/>
    <w:rsid w:val="008A6DAA"/>
    <w:rsid w:val="008A7604"/>
    <w:rsid w:val="008B01F4"/>
    <w:rsid w:val="008B0927"/>
    <w:rsid w:val="008B0DD4"/>
    <w:rsid w:val="008B29A7"/>
    <w:rsid w:val="008B3371"/>
    <w:rsid w:val="008B38E5"/>
    <w:rsid w:val="008B3B34"/>
    <w:rsid w:val="008B4EFA"/>
    <w:rsid w:val="008C3FFF"/>
    <w:rsid w:val="008C41B9"/>
    <w:rsid w:val="008C5105"/>
    <w:rsid w:val="008C6F23"/>
    <w:rsid w:val="008D0083"/>
    <w:rsid w:val="008D2237"/>
    <w:rsid w:val="008D2894"/>
    <w:rsid w:val="008D293E"/>
    <w:rsid w:val="008D346F"/>
    <w:rsid w:val="008D35AF"/>
    <w:rsid w:val="008D37CE"/>
    <w:rsid w:val="008D6443"/>
    <w:rsid w:val="008D7CBB"/>
    <w:rsid w:val="008E3ECB"/>
    <w:rsid w:val="008E4FBF"/>
    <w:rsid w:val="008E5D90"/>
    <w:rsid w:val="008E7149"/>
    <w:rsid w:val="008E7BC9"/>
    <w:rsid w:val="008F0422"/>
    <w:rsid w:val="008F3140"/>
    <w:rsid w:val="008F45B5"/>
    <w:rsid w:val="008F46F4"/>
    <w:rsid w:val="00900E93"/>
    <w:rsid w:val="0090177E"/>
    <w:rsid w:val="0090309E"/>
    <w:rsid w:val="0090369A"/>
    <w:rsid w:val="00904782"/>
    <w:rsid w:val="009078EA"/>
    <w:rsid w:val="00910E46"/>
    <w:rsid w:val="009113A8"/>
    <w:rsid w:val="00912BC9"/>
    <w:rsid w:val="00913D40"/>
    <w:rsid w:val="009141D3"/>
    <w:rsid w:val="00915ABE"/>
    <w:rsid w:val="00917FA4"/>
    <w:rsid w:val="00917FA6"/>
    <w:rsid w:val="0092654E"/>
    <w:rsid w:val="009267D6"/>
    <w:rsid w:val="0093012F"/>
    <w:rsid w:val="009307FB"/>
    <w:rsid w:val="00930D8F"/>
    <w:rsid w:val="00932531"/>
    <w:rsid w:val="00932A92"/>
    <w:rsid w:val="0094031E"/>
    <w:rsid w:val="009404AE"/>
    <w:rsid w:val="0094358D"/>
    <w:rsid w:val="00944463"/>
    <w:rsid w:val="009447E3"/>
    <w:rsid w:val="00944BC8"/>
    <w:rsid w:val="00950EBB"/>
    <w:rsid w:val="00951D82"/>
    <w:rsid w:val="00952009"/>
    <w:rsid w:val="009564C1"/>
    <w:rsid w:val="00960AB1"/>
    <w:rsid w:val="0096177D"/>
    <w:rsid w:val="009626A9"/>
    <w:rsid w:val="00964FBE"/>
    <w:rsid w:val="00965EE1"/>
    <w:rsid w:val="00970640"/>
    <w:rsid w:val="00974EEF"/>
    <w:rsid w:val="00975633"/>
    <w:rsid w:val="009767A5"/>
    <w:rsid w:val="009769C9"/>
    <w:rsid w:val="009775BC"/>
    <w:rsid w:val="009778C2"/>
    <w:rsid w:val="009821AB"/>
    <w:rsid w:val="00982B2A"/>
    <w:rsid w:val="00990D85"/>
    <w:rsid w:val="00993C6D"/>
    <w:rsid w:val="00995CD4"/>
    <w:rsid w:val="00996DAB"/>
    <w:rsid w:val="0099764D"/>
    <w:rsid w:val="009A02E1"/>
    <w:rsid w:val="009A7565"/>
    <w:rsid w:val="009B0DB5"/>
    <w:rsid w:val="009B2167"/>
    <w:rsid w:val="009B5CC0"/>
    <w:rsid w:val="009B6BEA"/>
    <w:rsid w:val="009B6F2E"/>
    <w:rsid w:val="009B758D"/>
    <w:rsid w:val="009B76E5"/>
    <w:rsid w:val="009C0FC4"/>
    <w:rsid w:val="009C2E68"/>
    <w:rsid w:val="009C502F"/>
    <w:rsid w:val="009C6715"/>
    <w:rsid w:val="009D0C57"/>
    <w:rsid w:val="009D15ED"/>
    <w:rsid w:val="009D2424"/>
    <w:rsid w:val="009D2A17"/>
    <w:rsid w:val="009D55E5"/>
    <w:rsid w:val="009D6177"/>
    <w:rsid w:val="009D75AB"/>
    <w:rsid w:val="009E1F87"/>
    <w:rsid w:val="009E4F77"/>
    <w:rsid w:val="009E60B4"/>
    <w:rsid w:val="009E6D42"/>
    <w:rsid w:val="009F0135"/>
    <w:rsid w:val="009F043C"/>
    <w:rsid w:val="009F04D7"/>
    <w:rsid w:val="009F0AF8"/>
    <w:rsid w:val="009F3003"/>
    <w:rsid w:val="009F464A"/>
    <w:rsid w:val="009F590B"/>
    <w:rsid w:val="009F6FBC"/>
    <w:rsid w:val="009F71CC"/>
    <w:rsid w:val="00A01F04"/>
    <w:rsid w:val="00A02918"/>
    <w:rsid w:val="00A031A0"/>
    <w:rsid w:val="00A03718"/>
    <w:rsid w:val="00A03B1E"/>
    <w:rsid w:val="00A06D3E"/>
    <w:rsid w:val="00A076CB"/>
    <w:rsid w:val="00A10474"/>
    <w:rsid w:val="00A120AB"/>
    <w:rsid w:val="00A14ADA"/>
    <w:rsid w:val="00A15622"/>
    <w:rsid w:val="00A20E52"/>
    <w:rsid w:val="00A23870"/>
    <w:rsid w:val="00A25709"/>
    <w:rsid w:val="00A259D2"/>
    <w:rsid w:val="00A3027F"/>
    <w:rsid w:val="00A30738"/>
    <w:rsid w:val="00A3243E"/>
    <w:rsid w:val="00A329F9"/>
    <w:rsid w:val="00A352E5"/>
    <w:rsid w:val="00A4001E"/>
    <w:rsid w:val="00A4018F"/>
    <w:rsid w:val="00A4074C"/>
    <w:rsid w:val="00A419C8"/>
    <w:rsid w:val="00A42850"/>
    <w:rsid w:val="00A4358C"/>
    <w:rsid w:val="00A43863"/>
    <w:rsid w:val="00A44F3E"/>
    <w:rsid w:val="00A45E11"/>
    <w:rsid w:val="00A46A81"/>
    <w:rsid w:val="00A46E6F"/>
    <w:rsid w:val="00A4736E"/>
    <w:rsid w:val="00A47DE8"/>
    <w:rsid w:val="00A5752B"/>
    <w:rsid w:val="00A60C95"/>
    <w:rsid w:val="00A618A8"/>
    <w:rsid w:val="00A64209"/>
    <w:rsid w:val="00A66917"/>
    <w:rsid w:val="00A713B8"/>
    <w:rsid w:val="00A73692"/>
    <w:rsid w:val="00A77176"/>
    <w:rsid w:val="00A77524"/>
    <w:rsid w:val="00A8003F"/>
    <w:rsid w:val="00A80566"/>
    <w:rsid w:val="00A81F54"/>
    <w:rsid w:val="00A82621"/>
    <w:rsid w:val="00A84E1E"/>
    <w:rsid w:val="00A85B13"/>
    <w:rsid w:val="00A902A6"/>
    <w:rsid w:val="00A9186A"/>
    <w:rsid w:val="00A94E43"/>
    <w:rsid w:val="00A950A0"/>
    <w:rsid w:val="00A950E1"/>
    <w:rsid w:val="00A96D64"/>
    <w:rsid w:val="00AA4B10"/>
    <w:rsid w:val="00AA610D"/>
    <w:rsid w:val="00AA7427"/>
    <w:rsid w:val="00AB008E"/>
    <w:rsid w:val="00AB0E02"/>
    <w:rsid w:val="00AB2418"/>
    <w:rsid w:val="00AB2666"/>
    <w:rsid w:val="00AB37F6"/>
    <w:rsid w:val="00AB56C1"/>
    <w:rsid w:val="00AB7AD5"/>
    <w:rsid w:val="00AC0001"/>
    <w:rsid w:val="00AC0989"/>
    <w:rsid w:val="00AC61D5"/>
    <w:rsid w:val="00AC6C55"/>
    <w:rsid w:val="00AD01CB"/>
    <w:rsid w:val="00AD2B78"/>
    <w:rsid w:val="00AD2EEC"/>
    <w:rsid w:val="00AE0808"/>
    <w:rsid w:val="00AE20C1"/>
    <w:rsid w:val="00AE46B8"/>
    <w:rsid w:val="00AE544B"/>
    <w:rsid w:val="00AE5B6C"/>
    <w:rsid w:val="00AE6900"/>
    <w:rsid w:val="00AF0E69"/>
    <w:rsid w:val="00AF4054"/>
    <w:rsid w:val="00AF6B8F"/>
    <w:rsid w:val="00B00088"/>
    <w:rsid w:val="00B00CF0"/>
    <w:rsid w:val="00B00E77"/>
    <w:rsid w:val="00B00F07"/>
    <w:rsid w:val="00B02DA6"/>
    <w:rsid w:val="00B07038"/>
    <w:rsid w:val="00B1138E"/>
    <w:rsid w:val="00B1174A"/>
    <w:rsid w:val="00B12CB8"/>
    <w:rsid w:val="00B1318B"/>
    <w:rsid w:val="00B15072"/>
    <w:rsid w:val="00B15B73"/>
    <w:rsid w:val="00B1687D"/>
    <w:rsid w:val="00B1689B"/>
    <w:rsid w:val="00B22B4B"/>
    <w:rsid w:val="00B23BCD"/>
    <w:rsid w:val="00B241DE"/>
    <w:rsid w:val="00B2448C"/>
    <w:rsid w:val="00B25849"/>
    <w:rsid w:val="00B25B5E"/>
    <w:rsid w:val="00B27772"/>
    <w:rsid w:val="00B30AA4"/>
    <w:rsid w:val="00B324B6"/>
    <w:rsid w:val="00B332E9"/>
    <w:rsid w:val="00B33DC9"/>
    <w:rsid w:val="00B34C5D"/>
    <w:rsid w:val="00B3742F"/>
    <w:rsid w:val="00B427C1"/>
    <w:rsid w:val="00B446E9"/>
    <w:rsid w:val="00B458BF"/>
    <w:rsid w:val="00B464AA"/>
    <w:rsid w:val="00B478BC"/>
    <w:rsid w:val="00B47E20"/>
    <w:rsid w:val="00B52FFA"/>
    <w:rsid w:val="00B533E7"/>
    <w:rsid w:val="00B54E06"/>
    <w:rsid w:val="00B5631B"/>
    <w:rsid w:val="00B57120"/>
    <w:rsid w:val="00B62319"/>
    <w:rsid w:val="00B673F8"/>
    <w:rsid w:val="00B67BAB"/>
    <w:rsid w:val="00B67E8F"/>
    <w:rsid w:val="00B7038B"/>
    <w:rsid w:val="00B7057A"/>
    <w:rsid w:val="00B74DE1"/>
    <w:rsid w:val="00B75226"/>
    <w:rsid w:val="00B80BD7"/>
    <w:rsid w:val="00B8279D"/>
    <w:rsid w:val="00B83196"/>
    <w:rsid w:val="00B8444F"/>
    <w:rsid w:val="00B846F1"/>
    <w:rsid w:val="00B86BC5"/>
    <w:rsid w:val="00B873C3"/>
    <w:rsid w:val="00B87C73"/>
    <w:rsid w:val="00B9168B"/>
    <w:rsid w:val="00B94321"/>
    <w:rsid w:val="00B97FB4"/>
    <w:rsid w:val="00BA003E"/>
    <w:rsid w:val="00BB4370"/>
    <w:rsid w:val="00BC1D0E"/>
    <w:rsid w:val="00BC3706"/>
    <w:rsid w:val="00BC3FBA"/>
    <w:rsid w:val="00BC4580"/>
    <w:rsid w:val="00BC5AFA"/>
    <w:rsid w:val="00BC5C2B"/>
    <w:rsid w:val="00BC76BE"/>
    <w:rsid w:val="00BD00FE"/>
    <w:rsid w:val="00BD0785"/>
    <w:rsid w:val="00BD1020"/>
    <w:rsid w:val="00BD164B"/>
    <w:rsid w:val="00BD37E6"/>
    <w:rsid w:val="00BD44BC"/>
    <w:rsid w:val="00BD4A6F"/>
    <w:rsid w:val="00BE2312"/>
    <w:rsid w:val="00BE431B"/>
    <w:rsid w:val="00BE4DC2"/>
    <w:rsid w:val="00BE6F10"/>
    <w:rsid w:val="00BE7957"/>
    <w:rsid w:val="00BF01D5"/>
    <w:rsid w:val="00BF089F"/>
    <w:rsid w:val="00BF184A"/>
    <w:rsid w:val="00BF4073"/>
    <w:rsid w:val="00BF7367"/>
    <w:rsid w:val="00BF75FB"/>
    <w:rsid w:val="00C00D03"/>
    <w:rsid w:val="00C01414"/>
    <w:rsid w:val="00C0172F"/>
    <w:rsid w:val="00C019E1"/>
    <w:rsid w:val="00C0203B"/>
    <w:rsid w:val="00C0251B"/>
    <w:rsid w:val="00C028B5"/>
    <w:rsid w:val="00C05741"/>
    <w:rsid w:val="00C07CC0"/>
    <w:rsid w:val="00C106CD"/>
    <w:rsid w:val="00C10EBE"/>
    <w:rsid w:val="00C140E7"/>
    <w:rsid w:val="00C15EBF"/>
    <w:rsid w:val="00C15F23"/>
    <w:rsid w:val="00C168FF"/>
    <w:rsid w:val="00C2275B"/>
    <w:rsid w:val="00C22C16"/>
    <w:rsid w:val="00C22F4D"/>
    <w:rsid w:val="00C2599C"/>
    <w:rsid w:val="00C2678D"/>
    <w:rsid w:val="00C27748"/>
    <w:rsid w:val="00C309B4"/>
    <w:rsid w:val="00C3135A"/>
    <w:rsid w:val="00C317A7"/>
    <w:rsid w:val="00C334C9"/>
    <w:rsid w:val="00C33CF5"/>
    <w:rsid w:val="00C34D1A"/>
    <w:rsid w:val="00C41995"/>
    <w:rsid w:val="00C441F5"/>
    <w:rsid w:val="00C44D76"/>
    <w:rsid w:val="00C458EC"/>
    <w:rsid w:val="00C45FD3"/>
    <w:rsid w:val="00C50355"/>
    <w:rsid w:val="00C50721"/>
    <w:rsid w:val="00C513D5"/>
    <w:rsid w:val="00C53D01"/>
    <w:rsid w:val="00C55F62"/>
    <w:rsid w:val="00C564B0"/>
    <w:rsid w:val="00C578F2"/>
    <w:rsid w:val="00C6151D"/>
    <w:rsid w:val="00C62A10"/>
    <w:rsid w:val="00C62D62"/>
    <w:rsid w:val="00C6309C"/>
    <w:rsid w:val="00C64F93"/>
    <w:rsid w:val="00C652BA"/>
    <w:rsid w:val="00C71C05"/>
    <w:rsid w:val="00C73D1C"/>
    <w:rsid w:val="00C75C7C"/>
    <w:rsid w:val="00C75E6C"/>
    <w:rsid w:val="00C7782E"/>
    <w:rsid w:val="00C809C5"/>
    <w:rsid w:val="00C80FBE"/>
    <w:rsid w:val="00C843D9"/>
    <w:rsid w:val="00C84833"/>
    <w:rsid w:val="00C86047"/>
    <w:rsid w:val="00C86CC4"/>
    <w:rsid w:val="00C87F16"/>
    <w:rsid w:val="00C92371"/>
    <w:rsid w:val="00C97FD2"/>
    <w:rsid w:val="00CA05E4"/>
    <w:rsid w:val="00CA0DE7"/>
    <w:rsid w:val="00CA1920"/>
    <w:rsid w:val="00CA4A66"/>
    <w:rsid w:val="00CA693A"/>
    <w:rsid w:val="00CA6AE9"/>
    <w:rsid w:val="00CA6FC7"/>
    <w:rsid w:val="00CA79C2"/>
    <w:rsid w:val="00CB0D62"/>
    <w:rsid w:val="00CB1657"/>
    <w:rsid w:val="00CB4A1E"/>
    <w:rsid w:val="00CB54B3"/>
    <w:rsid w:val="00CC20CB"/>
    <w:rsid w:val="00CC2BCF"/>
    <w:rsid w:val="00CC3380"/>
    <w:rsid w:val="00CC37B9"/>
    <w:rsid w:val="00CC3BAE"/>
    <w:rsid w:val="00CC4992"/>
    <w:rsid w:val="00CC51FC"/>
    <w:rsid w:val="00CC5FA5"/>
    <w:rsid w:val="00CD048E"/>
    <w:rsid w:val="00CD4735"/>
    <w:rsid w:val="00CD6483"/>
    <w:rsid w:val="00CE6DB9"/>
    <w:rsid w:val="00CF1A39"/>
    <w:rsid w:val="00CF2DD6"/>
    <w:rsid w:val="00CF2EEF"/>
    <w:rsid w:val="00CF510E"/>
    <w:rsid w:val="00CF70F7"/>
    <w:rsid w:val="00D0068C"/>
    <w:rsid w:val="00D00939"/>
    <w:rsid w:val="00D02195"/>
    <w:rsid w:val="00D05DE2"/>
    <w:rsid w:val="00D06B96"/>
    <w:rsid w:val="00D142F8"/>
    <w:rsid w:val="00D177D2"/>
    <w:rsid w:val="00D21152"/>
    <w:rsid w:val="00D2150E"/>
    <w:rsid w:val="00D24404"/>
    <w:rsid w:val="00D31864"/>
    <w:rsid w:val="00D31E36"/>
    <w:rsid w:val="00D35731"/>
    <w:rsid w:val="00D36A72"/>
    <w:rsid w:val="00D36AED"/>
    <w:rsid w:val="00D37C70"/>
    <w:rsid w:val="00D411A9"/>
    <w:rsid w:val="00D4329B"/>
    <w:rsid w:val="00D51483"/>
    <w:rsid w:val="00D522E5"/>
    <w:rsid w:val="00D53CD4"/>
    <w:rsid w:val="00D6014F"/>
    <w:rsid w:val="00D616BF"/>
    <w:rsid w:val="00D619A4"/>
    <w:rsid w:val="00D622FB"/>
    <w:rsid w:val="00D62719"/>
    <w:rsid w:val="00D63100"/>
    <w:rsid w:val="00D63BA8"/>
    <w:rsid w:val="00D64565"/>
    <w:rsid w:val="00D6551A"/>
    <w:rsid w:val="00D67AA3"/>
    <w:rsid w:val="00D70886"/>
    <w:rsid w:val="00D75C12"/>
    <w:rsid w:val="00D77DBF"/>
    <w:rsid w:val="00D83A68"/>
    <w:rsid w:val="00D87158"/>
    <w:rsid w:val="00D90EFB"/>
    <w:rsid w:val="00D93924"/>
    <w:rsid w:val="00D969AF"/>
    <w:rsid w:val="00D97375"/>
    <w:rsid w:val="00DA14FA"/>
    <w:rsid w:val="00DA1834"/>
    <w:rsid w:val="00DA323D"/>
    <w:rsid w:val="00DA64EE"/>
    <w:rsid w:val="00DA785C"/>
    <w:rsid w:val="00DB09FB"/>
    <w:rsid w:val="00DB1482"/>
    <w:rsid w:val="00DB1802"/>
    <w:rsid w:val="00DB2E64"/>
    <w:rsid w:val="00DB2E98"/>
    <w:rsid w:val="00DB475F"/>
    <w:rsid w:val="00DB4D3E"/>
    <w:rsid w:val="00DB57C8"/>
    <w:rsid w:val="00DB6FAE"/>
    <w:rsid w:val="00DB7C46"/>
    <w:rsid w:val="00DC6478"/>
    <w:rsid w:val="00DC758F"/>
    <w:rsid w:val="00DD2057"/>
    <w:rsid w:val="00DD486B"/>
    <w:rsid w:val="00DE3F28"/>
    <w:rsid w:val="00DE3FAF"/>
    <w:rsid w:val="00DE469F"/>
    <w:rsid w:val="00DE4BDC"/>
    <w:rsid w:val="00DE55F6"/>
    <w:rsid w:val="00DE5BA6"/>
    <w:rsid w:val="00DE65B4"/>
    <w:rsid w:val="00DE7CF4"/>
    <w:rsid w:val="00DF05D2"/>
    <w:rsid w:val="00DF6E6C"/>
    <w:rsid w:val="00E00579"/>
    <w:rsid w:val="00E01245"/>
    <w:rsid w:val="00E034B7"/>
    <w:rsid w:val="00E04EEC"/>
    <w:rsid w:val="00E04F77"/>
    <w:rsid w:val="00E06B8F"/>
    <w:rsid w:val="00E06E75"/>
    <w:rsid w:val="00E102E9"/>
    <w:rsid w:val="00E125D3"/>
    <w:rsid w:val="00E12E79"/>
    <w:rsid w:val="00E15878"/>
    <w:rsid w:val="00E2124C"/>
    <w:rsid w:val="00E2536A"/>
    <w:rsid w:val="00E31066"/>
    <w:rsid w:val="00E318A8"/>
    <w:rsid w:val="00E3190E"/>
    <w:rsid w:val="00E3261F"/>
    <w:rsid w:val="00E33286"/>
    <w:rsid w:val="00E36670"/>
    <w:rsid w:val="00E36A6C"/>
    <w:rsid w:val="00E36F9A"/>
    <w:rsid w:val="00E40ABD"/>
    <w:rsid w:val="00E469C6"/>
    <w:rsid w:val="00E4744E"/>
    <w:rsid w:val="00E500DF"/>
    <w:rsid w:val="00E511D8"/>
    <w:rsid w:val="00E53998"/>
    <w:rsid w:val="00E5681E"/>
    <w:rsid w:val="00E60231"/>
    <w:rsid w:val="00E60EF3"/>
    <w:rsid w:val="00E617EC"/>
    <w:rsid w:val="00E62D0E"/>
    <w:rsid w:val="00E641DE"/>
    <w:rsid w:val="00E65504"/>
    <w:rsid w:val="00E66320"/>
    <w:rsid w:val="00E6651F"/>
    <w:rsid w:val="00E668EB"/>
    <w:rsid w:val="00E7039D"/>
    <w:rsid w:val="00E70A2A"/>
    <w:rsid w:val="00E72A03"/>
    <w:rsid w:val="00E72D94"/>
    <w:rsid w:val="00E76B84"/>
    <w:rsid w:val="00E76D58"/>
    <w:rsid w:val="00E76F0F"/>
    <w:rsid w:val="00E8055D"/>
    <w:rsid w:val="00E82A06"/>
    <w:rsid w:val="00E84612"/>
    <w:rsid w:val="00E84DA5"/>
    <w:rsid w:val="00E863E7"/>
    <w:rsid w:val="00E9268C"/>
    <w:rsid w:val="00E92813"/>
    <w:rsid w:val="00E94228"/>
    <w:rsid w:val="00EA118D"/>
    <w:rsid w:val="00EA2089"/>
    <w:rsid w:val="00EA216F"/>
    <w:rsid w:val="00EA408C"/>
    <w:rsid w:val="00EA5D8A"/>
    <w:rsid w:val="00EA6C81"/>
    <w:rsid w:val="00EA6FB1"/>
    <w:rsid w:val="00EA7279"/>
    <w:rsid w:val="00EB101E"/>
    <w:rsid w:val="00EB3C26"/>
    <w:rsid w:val="00EB4145"/>
    <w:rsid w:val="00EB70C2"/>
    <w:rsid w:val="00EC1E95"/>
    <w:rsid w:val="00EC2E5B"/>
    <w:rsid w:val="00EC62F3"/>
    <w:rsid w:val="00EC63B5"/>
    <w:rsid w:val="00ED0619"/>
    <w:rsid w:val="00ED0E80"/>
    <w:rsid w:val="00ED195A"/>
    <w:rsid w:val="00ED52F0"/>
    <w:rsid w:val="00ED779C"/>
    <w:rsid w:val="00EE29A3"/>
    <w:rsid w:val="00EE6EFD"/>
    <w:rsid w:val="00EE7104"/>
    <w:rsid w:val="00EF001E"/>
    <w:rsid w:val="00EF06D3"/>
    <w:rsid w:val="00EF463C"/>
    <w:rsid w:val="00EF4F4A"/>
    <w:rsid w:val="00EF519B"/>
    <w:rsid w:val="00EF557C"/>
    <w:rsid w:val="00EF758C"/>
    <w:rsid w:val="00F01580"/>
    <w:rsid w:val="00F029CD"/>
    <w:rsid w:val="00F02BFA"/>
    <w:rsid w:val="00F073AC"/>
    <w:rsid w:val="00F07C18"/>
    <w:rsid w:val="00F10589"/>
    <w:rsid w:val="00F107DF"/>
    <w:rsid w:val="00F11B6D"/>
    <w:rsid w:val="00F1383F"/>
    <w:rsid w:val="00F145A5"/>
    <w:rsid w:val="00F14D0D"/>
    <w:rsid w:val="00F16F8F"/>
    <w:rsid w:val="00F20B1F"/>
    <w:rsid w:val="00F217F4"/>
    <w:rsid w:val="00F225F3"/>
    <w:rsid w:val="00F228DE"/>
    <w:rsid w:val="00F23572"/>
    <w:rsid w:val="00F23F8C"/>
    <w:rsid w:val="00F256EB"/>
    <w:rsid w:val="00F26810"/>
    <w:rsid w:val="00F27EF4"/>
    <w:rsid w:val="00F35173"/>
    <w:rsid w:val="00F35203"/>
    <w:rsid w:val="00F36095"/>
    <w:rsid w:val="00F42308"/>
    <w:rsid w:val="00F424E1"/>
    <w:rsid w:val="00F44F24"/>
    <w:rsid w:val="00F465D6"/>
    <w:rsid w:val="00F466ED"/>
    <w:rsid w:val="00F4771F"/>
    <w:rsid w:val="00F53F5D"/>
    <w:rsid w:val="00F54043"/>
    <w:rsid w:val="00F54680"/>
    <w:rsid w:val="00F55008"/>
    <w:rsid w:val="00F62AE0"/>
    <w:rsid w:val="00F64D57"/>
    <w:rsid w:val="00F658EF"/>
    <w:rsid w:val="00F71BE5"/>
    <w:rsid w:val="00F71EFF"/>
    <w:rsid w:val="00F72C31"/>
    <w:rsid w:val="00F755FC"/>
    <w:rsid w:val="00F8107C"/>
    <w:rsid w:val="00F8231E"/>
    <w:rsid w:val="00F82894"/>
    <w:rsid w:val="00F82BDF"/>
    <w:rsid w:val="00F833B1"/>
    <w:rsid w:val="00F85EE3"/>
    <w:rsid w:val="00F9106C"/>
    <w:rsid w:val="00F92537"/>
    <w:rsid w:val="00F92D2B"/>
    <w:rsid w:val="00F952CA"/>
    <w:rsid w:val="00FA4E50"/>
    <w:rsid w:val="00FA4FD5"/>
    <w:rsid w:val="00FA5A41"/>
    <w:rsid w:val="00FA5FFC"/>
    <w:rsid w:val="00FA67D5"/>
    <w:rsid w:val="00FB29B8"/>
    <w:rsid w:val="00FB4AEE"/>
    <w:rsid w:val="00FB6D1E"/>
    <w:rsid w:val="00FC0A42"/>
    <w:rsid w:val="00FC0AA5"/>
    <w:rsid w:val="00FC3357"/>
    <w:rsid w:val="00FC4D7F"/>
    <w:rsid w:val="00FD11A3"/>
    <w:rsid w:val="00FD1E07"/>
    <w:rsid w:val="00FD2E13"/>
    <w:rsid w:val="00FD5645"/>
    <w:rsid w:val="00FD5F29"/>
    <w:rsid w:val="00FE1ABF"/>
    <w:rsid w:val="00FE4869"/>
    <w:rsid w:val="00FE4E2E"/>
    <w:rsid w:val="00FE7CD2"/>
    <w:rsid w:val="00FF0CAA"/>
    <w:rsid w:val="00FF1653"/>
    <w:rsid w:val="00FF2722"/>
    <w:rsid w:val="00FF3EB6"/>
    <w:rsid w:val="00FF4BF1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FE497"/>
  <w15:chartTrackingRefBased/>
  <w15:docId w15:val="{5BBE3895-A42D-42E3-9ACA-CF56703C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DaunPenh"/>
        <w:lang w:val="en-US" w:eastAsia="en-US" w:bidi="km-K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2F0"/>
    <w:pPr>
      <w:jc w:val="both"/>
    </w:pPr>
    <w:rPr>
      <w:rFonts w:ascii="Times New Roman" w:hAnsi="Times New Roman"/>
      <w:sz w:val="24"/>
      <w:szCs w:val="36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F0"/>
    <w:pPr>
      <w:keepNext/>
      <w:keepLines/>
      <w:jc w:val="left"/>
      <w:outlineLvl w:val="0"/>
    </w:pPr>
    <w:rPr>
      <w:rFonts w:eastAsia="Times New Roman" w:cs="MoolBoran"/>
      <w:b/>
      <w:bCs/>
      <w:szCs w:val="28"/>
    </w:rPr>
  </w:style>
  <w:style w:type="paragraph" w:styleId="Heading2">
    <w:name w:val="heading 2"/>
    <w:basedOn w:val="Subtitle"/>
    <w:next w:val="Normal"/>
    <w:link w:val="Heading2Char"/>
    <w:autoRedefine/>
    <w:uiPriority w:val="9"/>
    <w:unhideWhenUsed/>
    <w:qFormat/>
    <w:rsid w:val="001A72F0"/>
    <w:pPr>
      <w:keepNext/>
      <w:numPr>
        <w:ilvl w:val="0"/>
      </w:numPr>
      <w:outlineLvl w:val="1"/>
    </w:pPr>
    <w:rPr>
      <w:rFonts w:ascii="Times New Roman" w:hAnsi="Times New Roman" w:cs="Times New Roman"/>
      <w:b/>
      <w:i/>
      <w:color w:val="auto"/>
      <w:spacing w:val="0"/>
      <w:sz w:val="24"/>
      <w:szCs w:val="24"/>
      <w:lang w:val="x-none" w:eastAsia="x-none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F0"/>
    <w:pPr>
      <w:keepNext/>
      <w:outlineLvl w:val="2"/>
    </w:pPr>
    <w:rPr>
      <w:rFonts w:eastAsiaTheme="majorEastAsia" w:cstheme="majorBidi"/>
      <w:bCs/>
      <w:i/>
      <w:szCs w:val="4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1A72F0"/>
    <w:rPr>
      <w:rFonts w:ascii="Times New Roman" w:eastAsia="Times New Roman" w:hAnsi="Times New Roman" w:cs="Times New Roman"/>
      <w:b/>
      <w:i/>
      <w:sz w:val="24"/>
      <w:szCs w:val="24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CBB"/>
    <w:pPr>
      <w:numPr>
        <w:ilvl w:val="1"/>
      </w:numPr>
    </w:pPr>
    <w:rPr>
      <w:rFonts w:ascii="Calibri" w:eastAsia="Times New Roman" w:hAnsi="Calibri"/>
      <w:color w:val="5A5A5A"/>
      <w:spacing w:val="15"/>
      <w:sz w:val="22"/>
    </w:rPr>
  </w:style>
  <w:style w:type="character" w:customStyle="1" w:styleId="SubtitleChar">
    <w:name w:val="Subtitle Char"/>
    <w:link w:val="Subtitle"/>
    <w:uiPriority w:val="11"/>
    <w:rsid w:val="008D7CBB"/>
    <w:rPr>
      <w:rFonts w:eastAsia="Times New Roman"/>
      <w:color w:val="5A5A5A"/>
      <w:spacing w:val="15"/>
    </w:rPr>
  </w:style>
  <w:style w:type="character" w:customStyle="1" w:styleId="Heading1Char">
    <w:name w:val="Heading 1 Char"/>
    <w:link w:val="Heading1"/>
    <w:uiPriority w:val="9"/>
    <w:rsid w:val="001A72F0"/>
    <w:rPr>
      <w:rFonts w:ascii="Times New Roman" w:eastAsia="Times New Roman" w:hAnsi="Times New Roman" w:cs="MoolBor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1A72F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2F0"/>
    <w:rPr>
      <w:rFonts w:ascii="Times New Roman" w:hAnsi="Times New Roman"/>
      <w:sz w:val="24"/>
      <w:szCs w:val="36"/>
    </w:rPr>
  </w:style>
  <w:style w:type="paragraph" w:styleId="Footer">
    <w:name w:val="footer"/>
    <w:basedOn w:val="Normal"/>
    <w:link w:val="FooterChar"/>
    <w:uiPriority w:val="99"/>
    <w:unhideWhenUsed/>
    <w:rsid w:val="001A72F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2F0"/>
    <w:rPr>
      <w:rFonts w:ascii="Times New Roman" w:hAnsi="Times New Roman"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A72F0"/>
    <w:rPr>
      <w:rFonts w:ascii="Times New Roman" w:eastAsiaTheme="majorEastAsia" w:hAnsi="Times New Roman" w:cstheme="majorBidi"/>
      <w:bCs/>
      <w:i/>
      <w:sz w:val="24"/>
      <w:szCs w:val="42"/>
    </w:rPr>
  </w:style>
  <w:style w:type="paragraph" w:styleId="ListParagraph">
    <w:name w:val="List Paragraph"/>
    <w:basedOn w:val="Normal"/>
    <w:uiPriority w:val="34"/>
    <w:qFormat/>
    <w:rsid w:val="00B22B4B"/>
    <w:pPr>
      <w:ind w:left="720"/>
      <w:contextualSpacing/>
    </w:pPr>
  </w:style>
  <w:style w:type="character" w:customStyle="1" w:styleId="Aucun">
    <w:name w:val="Aucun"/>
    <w:rsid w:val="00771419"/>
  </w:style>
  <w:style w:type="paragraph" w:customStyle="1" w:styleId="Corps">
    <w:name w:val="Corps"/>
    <w:rsid w:val="0077141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419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eastAsia="Arial Unicode MS" w:cs="Times New Roman"/>
      <w:sz w:val="20"/>
      <w:szCs w:val="20"/>
      <w:bdr w:val="ni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419"/>
    <w:rPr>
      <w:rFonts w:ascii="Times New Roman" w:eastAsia="Arial Unicode MS" w:hAnsi="Times New Roman" w:cs="Times New Roman"/>
      <w:bdr w:val="nil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771419"/>
    <w:rPr>
      <w:sz w:val="16"/>
      <w:szCs w:val="16"/>
    </w:rPr>
  </w:style>
  <w:style w:type="character" w:customStyle="1" w:styleId="fontstyle01">
    <w:name w:val="fontstyle01"/>
    <w:basedOn w:val="DefaultParagraphFont"/>
    <w:rsid w:val="00771419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63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ctext">
    <w:name w:val="toctext"/>
    <w:basedOn w:val="DefaultParagraphFont"/>
    <w:rsid w:val="005108F2"/>
  </w:style>
  <w:style w:type="character" w:styleId="Hyperlink">
    <w:name w:val="Hyperlink"/>
    <w:basedOn w:val="DefaultParagraphFont"/>
    <w:uiPriority w:val="99"/>
    <w:unhideWhenUsed/>
    <w:rsid w:val="005108F2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D779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D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Calibri" w:cs="DaunPenh"/>
      <w:b/>
      <w:bCs/>
      <w:szCs w:val="32"/>
      <w:bdr w:val="none" w:sz="0" w:space="0" w:color="auto"/>
      <w:lang w:bidi="km-K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D1E"/>
    <w:rPr>
      <w:rFonts w:ascii="Times New Roman" w:eastAsia="Arial Unicode MS" w:hAnsi="Times New Roman" w:cs="Times New Roman"/>
      <w:b/>
      <w:bCs/>
      <w:szCs w:val="32"/>
      <w:bdr w:val="nil"/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51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291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8FF"/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FF"/>
    <w:rPr>
      <w:rFonts w:ascii="Segoe UI" w:hAnsi="Segoe UI" w:cs="Segoe UI"/>
      <w:sz w:val="18"/>
      <w:szCs w:val="29"/>
    </w:rPr>
  </w:style>
  <w:style w:type="paragraph" w:styleId="Revision">
    <w:name w:val="Revision"/>
    <w:hidden/>
    <w:uiPriority w:val="99"/>
    <w:semiHidden/>
    <w:rsid w:val="0085147D"/>
    <w:rPr>
      <w:rFonts w:ascii="Times New Roman" w:hAnsi="Times New Roman"/>
      <w:sz w:val="24"/>
      <w:szCs w:val="36"/>
    </w:rPr>
  </w:style>
  <w:style w:type="character" w:customStyle="1" w:styleId="fontstyle21">
    <w:name w:val="fontstyle21"/>
    <w:basedOn w:val="DefaultParagraphFont"/>
    <w:rsid w:val="0007623A"/>
    <w:rPr>
      <w:rFonts w:ascii="Angsana New" w:hAnsi="Angsana New" w:cs="Angsana New" w:hint="cs"/>
      <w:b/>
      <w:bCs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E40F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7254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A7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rsim.rath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ATHA_2018\MY%20PAPERS\2021_Sor%20et%20al_Tradeoff%20Flow%20and%20fish\2_Trade-off%20SR-AB-connectivity\1_Writing_Draft\Sor%20etal_2021_fish-connectivity-dam_v13_zebhoga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36F40-C1D5-4AE7-B5EA-244966228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or etal_2021_fish-connectivity-dam_v13_zebhogan.dotx</Template>
  <TotalTime>6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ull</dc:creator>
  <cp:keywords/>
  <dc:description/>
  <cp:lastModifiedBy>Tejaswani M.T.</cp:lastModifiedBy>
  <cp:revision>9</cp:revision>
  <cp:lastPrinted>2022-10-06T21:59:00Z</cp:lastPrinted>
  <dcterms:created xsi:type="dcterms:W3CDTF">2022-10-06T21:57:00Z</dcterms:created>
  <dcterms:modified xsi:type="dcterms:W3CDTF">2023-05-2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agricultural-economics</vt:lpwstr>
  </property>
  <property fmtid="{D5CDD505-2E9C-101B-9397-08002B2CF9AE}" pid="3" name="Mendeley Recent Style Name 0_1">
    <vt:lpwstr>American Journal of Agricultural Economic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ecological-indicators</vt:lpwstr>
  </property>
  <property fmtid="{D5CDD505-2E9C-101B-9397-08002B2CF9AE}" pid="7" name="Mendeley Recent Style Name 2_1">
    <vt:lpwstr>Ecological Indicators</vt:lpwstr>
  </property>
  <property fmtid="{D5CDD505-2E9C-101B-9397-08002B2CF9AE}" pid="8" name="Mendeley Recent Style Id 3_1">
    <vt:lpwstr>http://www.zotero.org/styles/ecological-modelling</vt:lpwstr>
  </property>
  <property fmtid="{D5CDD505-2E9C-101B-9397-08002B2CF9AE}" pid="9" name="Mendeley Recent Style Name 3_1">
    <vt:lpwstr>Ecological Modelling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sustainability-science</vt:lpwstr>
  </property>
  <property fmtid="{D5CDD505-2E9C-101B-9397-08002B2CF9AE}" pid="19" name="Mendeley Recent Style Name 8_1">
    <vt:lpwstr>Sustainability Science</vt:lpwstr>
  </property>
  <property fmtid="{D5CDD505-2E9C-101B-9397-08002B2CF9AE}" pid="20" name="Mendeley Recent Style Id 9_1">
    <vt:lpwstr>http://www.zotero.org/styles/water</vt:lpwstr>
  </property>
  <property fmtid="{D5CDD505-2E9C-101B-9397-08002B2CF9AE}" pid="21" name="Mendeley Recent Style Name 9_1">
    <vt:lpwstr>Wat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d897ca-5d0a-3143-a0b9-c6e7c7177662</vt:lpwstr>
  </property>
  <property fmtid="{D5CDD505-2E9C-101B-9397-08002B2CF9AE}" pid="24" name="Mendeley Citation Style_1">
    <vt:lpwstr>http://www.zotero.org/styles/scientific-reports</vt:lpwstr>
  </property>
</Properties>
</file>